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E00EED" w14:textId="1B6AF452" w:rsidR="00315251" w:rsidRPr="000A34E2" w:rsidRDefault="006C40A9" w:rsidP="00EE56E6">
      <w:pPr>
        <w:spacing w:after="0" w:line="480" w:lineRule="auto"/>
        <w:jc w:val="center"/>
        <w:rPr>
          <w:rFonts w:ascii="Arial" w:eastAsia="Arial" w:hAnsi="Arial" w:cs="Arial"/>
          <w:b/>
          <w:color w:val="222222"/>
          <w:sz w:val="24"/>
          <w:szCs w:val="24"/>
        </w:rPr>
      </w:pPr>
      <w:bookmarkStart w:id="0" w:name="_GoBack"/>
      <w:bookmarkEnd w:id="0"/>
      <w:r w:rsidRPr="000A34E2">
        <w:rPr>
          <w:rFonts w:ascii="Arial" w:eastAsia="Arial" w:hAnsi="Arial" w:cs="Arial"/>
          <w:b/>
          <w:color w:val="222222"/>
          <w:sz w:val="24"/>
          <w:szCs w:val="24"/>
        </w:rPr>
        <w:t>Appendix</w:t>
      </w:r>
    </w:p>
    <w:p w14:paraId="1AD50886" w14:textId="6617D93F" w:rsidR="00107A3B" w:rsidRPr="000A34E2" w:rsidRDefault="00C016A3" w:rsidP="0055044C">
      <w:pPr>
        <w:rPr>
          <w:rFonts w:ascii="Arial" w:eastAsia="Arial" w:hAnsi="Arial" w:cs="Arial"/>
          <w:b/>
          <w:color w:val="222222"/>
        </w:rPr>
      </w:pPr>
      <w:r w:rsidRPr="000A34E2">
        <w:rPr>
          <w:rFonts w:ascii="Arial" w:eastAsia="Arial" w:hAnsi="Arial" w:cs="Arial"/>
          <w:b/>
          <w:color w:val="222222"/>
          <w:sz w:val="24"/>
          <w:szCs w:val="24"/>
        </w:rPr>
        <w:t>Appendix</w:t>
      </w:r>
      <w:r w:rsidR="00890041" w:rsidRPr="000A34E2">
        <w:rPr>
          <w:rFonts w:ascii="Arial" w:eastAsia="Arial" w:hAnsi="Arial" w:cs="Arial"/>
          <w:b/>
          <w:color w:val="222222"/>
          <w:sz w:val="24"/>
          <w:szCs w:val="24"/>
        </w:rPr>
        <w:t xml:space="preserve"> </w:t>
      </w:r>
      <w:r w:rsidR="0055044C" w:rsidRPr="000A34E2">
        <w:rPr>
          <w:rFonts w:ascii="Arial" w:eastAsia="Arial" w:hAnsi="Arial" w:cs="Arial"/>
          <w:b/>
          <w:color w:val="222222"/>
          <w:sz w:val="24"/>
          <w:szCs w:val="24"/>
        </w:rPr>
        <w:t>1</w:t>
      </w:r>
    </w:p>
    <w:tbl>
      <w:tblPr>
        <w:tblStyle w:val="PlainTable3"/>
        <w:tblW w:w="9581" w:type="dxa"/>
        <w:tblLook w:val="04A0" w:firstRow="1" w:lastRow="0" w:firstColumn="1" w:lastColumn="0" w:noHBand="0" w:noVBand="1"/>
      </w:tblPr>
      <w:tblGrid>
        <w:gridCol w:w="5130"/>
        <w:gridCol w:w="1391"/>
        <w:gridCol w:w="1170"/>
        <w:gridCol w:w="1260"/>
        <w:gridCol w:w="630"/>
      </w:tblGrid>
      <w:tr w:rsidR="00315251" w:rsidRPr="001C4ECA" w14:paraId="40C8993A" w14:textId="77777777" w:rsidTr="004D40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581" w:type="dxa"/>
            <w:gridSpan w:val="5"/>
            <w:shd w:val="clear" w:color="auto" w:fill="auto"/>
            <w:hideMark/>
          </w:tcPr>
          <w:p w14:paraId="4BA9810C" w14:textId="5DA4DF21" w:rsidR="00315251" w:rsidRPr="00D07C0E" w:rsidRDefault="00D07C0E" w:rsidP="00D07C0E">
            <w:pPr>
              <w:spacing w:after="0" w:line="480" w:lineRule="auto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07C0E">
              <w:rPr>
                <w:rFonts w:ascii="Arial" w:hAnsi="Arial" w:cs="Arial"/>
                <w:b w:val="0"/>
                <w:bCs w:val="0"/>
                <w:i/>
                <w:iCs/>
                <w:caps w:val="0"/>
                <w:sz w:val="16"/>
                <w:szCs w:val="16"/>
              </w:rPr>
              <w:t>Sociodemographic, Sociopolitical, and Health-</w:t>
            </w:r>
            <w:r w:rsidR="004D40CB">
              <w:rPr>
                <w:rFonts w:ascii="Arial" w:hAnsi="Arial" w:cs="Arial"/>
                <w:b w:val="0"/>
                <w:bCs w:val="0"/>
                <w:i/>
                <w:iCs/>
                <w:caps w:val="0"/>
                <w:sz w:val="16"/>
                <w:szCs w:val="16"/>
              </w:rPr>
              <w:t>r</w:t>
            </w:r>
            <w:r w:rsidRPr="00D07C0E">
              <w:rPr>
                <w:rFonts w:ascii="Arial" w:hAnsi="Arial" w:cs="Arial"/>
                <w:b w:val="0"/>
                <w:bCs w:val="0"/>
                <w:i/>
                <w:iCs/>
                <w:caps w:val="0"/>
                <w:sz w:val="16"/>
                <w:szCs w:val="16"/>
              </w:rPr>
              <w:t>elated Characteristics Among U.S.</w:t>
            </w:r>
            <w:r w:rsidR="007870AF">
              <w:rPr>
                <w:rFonts w:ascii="Arial" w:hAnsi="Arial" w:cs="Arial"/>
                <w:b w:val="0"/>
                <w:bCs w:val="0"/>
                <w:i/>
                <w:iCs/>
                <w:caps w:val="0"/>
                <w:sz w:val="16"/>
                <w:szCs w:val="16"/>
              </w:rPr>
              <w:t xml:space="preserve"> </w:t>
            </w:r>
            <w:r w:rsidR="007870AF" w:rsidRPr="007870AF">
              <w:rPr>
                <w:rFonts w:ascii="Arial" w:hAnsi="Arial" w:cs="Arial"/>
                <w:b w:val="0"/>
                <w:bCs w:val="0"/>
                <w:i/>
                <w:iCs/>
                <w:caps w:val="0"/>
                <w:sz w:val="16"/>
                <w:szCs w:val="16"/>
              </w:rPr>
              <w:t xml:space="preserve">Rural, Urban and Suburban </w:t>
            </w:r>
            <w:r w:rsidRPr="00D07C0E">
              <w:rPr>
                <w:rFonts w:ascii="Arial" w:hAnsi="Arial" w:cs="Arial"/>
                <w:b w:val="0"/>
                <w:bCs w:val="0"/>
                <w:i/>
                <w:iCs/>
                <w:caps w:val="0"/>
                <w:sz w:val="16"/>
                <w:szCs w:val="16"/>
              </w:rPr>
              <w:t>Congregations</w:t>
            </w:r>
            <w:r w:rsidR="00915187">
              <w:rPr>
                <w:rFonts w:ascii="Arial" w:hAnsi="Arial" w:cs="Arial"/>
                <w:b w:val="0"/>
                <w:bCs w:val="0"/>
                <w:i/>
                <w:iCs/>
                <w:caps w:val="0"/>
                <w:sz w:val="16"/>
                <w:szCs w:val="16"/>
              </w:rPr>
              <w:t xml:space="preserve"> </w:t>
            </w:r>
            <w:r w:rsidR="00915187" w:rsidRPr="00915187">
              <w:rPr>
                <w:rFonts w:ascii="Arial" w:hAnsi="Arial" w:cs="Arial"/>
                <w:b w:val="0"/>
                <w:bCs w:val="0"/>
                <w:i/>
                <w:iCs/>
                <w:caps w:val="0"/>
                <w:sz w:val="16"/>
                <w:szCs w:val="16"/>
                <w:vertAlign w:val="superscript"/>
              </w:rPr>
              <w:t>a</w:t>
            </w:r>
          </w:p>
        </w:tc>
      </w:tr>
      <w:tr w:rsidR="00315251" w:rsidRPr="001C4ECA" w14:paraId="1144BF36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6AAB272D" w14:textId="77777777" w:rsidR="00315251" w:rsidRPr="001C4ECA" w:rsidRDefault="00315251" w:rsidP="004D40C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451" w:type="dxa"/>
            <w:gridSpan w:val="4"/>
            <w:shd w:val="clear" w:color="auto" w:fill="auto"/>
            <w:noWrap/>
            <w:hideMark/>
          </w:tcPr>
          <w:p w14:paraId="430AD2C6" w14:textId="529FB548" w:rsidR="00315251" w:rsidRPr="00D07C0E" w:rsidRDefault="007870AF" w:rsidP="004D40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ural, </w:t>
            </w:r>
            <w:r w:rsidR="00315251" w:rsidRPr="00D07C0E">
              <w:rPr>
                <w:rFonts w:ascii="Arial" w:hAnsi="Arial" w:cs="Arial"/>
                <w:sz w:val="16"/>
                <w:szCs w:val="16"/>
              </w:rPr>
              <w:t>Urban</w:t>
            </w:r>
            <w:r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315251" w:rsidRPr="00D07C0E">
              <w:rPr>
                <w:rFonts w:ascii="Arial" w:hAnsi="Arial" w:cs="Arial"/>
                <w:sz w:val="16"/>
                <w:szCs w:val="16"/>
              </w:rPr>
              <w:t>Suburba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15251" w:rsidRPr="00D07C0E">
              <w:rPr>
                <w:rFonts w:ascii="Arial" w:hAnsi="Arial" w:cs="Arial"/>
                <w:sz w:val="16"/>
                <w:szCs w:val="16"/>
              </w:rPr>
              <w:t>Congregations</w:t>
            </w:r>
          </w:p>
        </w:tc>
      </w:tr>
      <w:tr w:rsidR="00315251" w:rsidRPr="001C4ECA" w14:paraId="70CA8059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156846D2" w14:textId="77777777" w:rsidR="00315251" w:rsidRPr="001C4ECA" w:rsidRDefault="00315251" w:rsidP="004D40C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C71B5B6" w14:textId="77777777" w:rsidR="00315251" w:rsidRPr="001C4ECA" w:rsidRDefault="00315251" w:rsidP="004D40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Urban/Suburba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154F5A4" w14:textId="77777777" w:rsidR="00315251" w:rsidRPr="001C4ECA" w:rsidRDefault="00315251" w:rsidP="004D40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Rura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36044FC" w14:textId="77777777" w:rsidR="00315251" w:rsidRPr="001C4ECA" w:rsidRDefault="00315251" w:rsidP="004D40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F433810" w14:textId="1D047DAD" w:rsidR="00315251" w:rsidRPr="00D07C0E" w:rsidRDefault="00315251" w:rsidP="004D40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07C0E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</w:p>
        </w:tc>
      </w:tr>
      <w:tr w:rsidR="00315251" w:rsidRPr="001C4ECA" w14:paraId="2901EEE4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AABB90" w14:textId="790009BA" w:rsidR="00315251" w:rsidRPr="00D07C0E" w:rsidRDefault="00315251" w:rsidP="004D40CB">
            <w:pPr>
              <w:spacing w:after="0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D07C0E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="00D07C0E" w:rsidRPr="00D07C0E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 xml:space="preserve"> (%)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EA4612" w14:textId="77777777" w:rsidR="00315251" w:rsidRPr="001C4ECA" w:rsidRDefault="00315251" w:rsidP="004D40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950 (75.3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8F1AAD" w14:textId="77777777" w:rsidR="00315251" w:rsidRPr="001C4ECA" w:rsidRDefault="00315251" w:rsidP="004D40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12 (24.7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FF152D" w14:textId="77777777" w:rsidR="00315251" w:rsidRPr="001C4ECA" w:rsidRDefault="00315251" w:rsidP="004D40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,262 (100%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DC06EA" w14:textId="7C6A8612" w:rsidR="00315251" w:rsidRPr="001C4ECA" w:rsidRDefault="00315251" w:rsidP="004D40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187" w:rsidRPr="001C4ECA" w14:paraId="78906EF0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gridSpan w:val="5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E346250" w14:textId="4D2830D9" w:rsidR="00915187" w:rsidRPr="00915187" w:rsidRDefault="00915187" w:rsidP="00915187">
            <w:pPr>
              <w:spacing w:after="0" w:line="360" w:lineRule="auto"/>
              <w:jc w:val="center"/>
              <w:rPr>
                <w:rFonts w:ascii="Arial" w:hAnsi="Arial" w:cs="Arial"/>
                <w:caps w:val="0"/>
                <w:sz w:val="16"/>
                <w:szCs w:val="16"/>
              </w:rPr>
            </w:pPr>
            <w:r w:rsidRPr="00D07C0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Sociodemographic </w:t>
            </w:r>
            <w:r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C</w:t>
            </w:r>
            <w:r w:rsidRPr="00D07C0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haracteristics</w:t>
            </w:r>
          </w:p>
          <w:p w14:paraId="7B57F64A" w14:textId="3E65EE35" w:rsidR="00915187" w:rsidRPr="001C4ECA" w:rsidRDefault="00915187" w:rsidP="009151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0FE2C4E1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FCE958" w14:textId="65721183" w:rsidR="00315251" w:rsidRPr="00D07C0E" w:rsidRDefault="00D07C0E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07C0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Clergy race/ethnicity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90AE10" w14:textId="0852E7E0" w:rsidR="00315251" w:rsidRPr="001C4ECA" w:rsidRDefault="00315251" w:rsidP="009151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724E29" w14:textId="6F962775" w:rsidR="00315251" w:rsidRPr="001C4ECA" w:rsidRDefault="00315251" w:rsidP="009151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2D7D7F" w14:textId="6E749E59" w:rsidR="00315251" w:rsidRPr="001C4ECA" w:rsidRDefault="00315251" w:rsidP="009151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343BB1" w14:textId="77777777" w:rsidR="00315251" w:rsidRPr="001C4ECA" w:rsidRDefault="00315251" w:rsidP="009151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315251" w:rsidRPr="001C4ECA" w14:paraId="5F28F75C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09A79B79" w14:textId="57815084" w:rsidR="00315251" w:rsidRPr="00D07C0E" w:rsidRDefault="00D07C0E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07C0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White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E04191D" w14:textId="77777777" w:rsidR="00315251" w:rsidRPr="001C4ECA" w:rsidRDefault="00315251" w:rsidP="009151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541 (57.0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E447B85" w14:textId="77777777" w:rsidR="00315251" w:rsidRPr="001C4ECA" w:rsidRDefault="00315251" w:rsidP="009151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28 (73.0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443A59D" w14:textId="77777777" w:rsidR="00315251" w:rsidRPr="001C4ECA" w:rsidRDefault="00315251" w:rsidP="009151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769 (60.9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2353B18" w14:textId="0AEBBD4A" w:rsidR="00315251" w:rsidRPr="001C4ECA" w:rsidRDefault="00315251" w:rsidP="009151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39F6AC28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41A676FD" w14:textId="78743F95" w:rsidR="00315251" w:rsidRPr="00D07C0E" w:rsidRDefault="00D07C0E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07C0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Black or African American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A2F9756" w14:textId="77777777" w:rsidR="00315251" w:rsidRPr="001C4ECA" w:rsidRDefault="00315251" w:rsidP="009151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44 (25.6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ECD8665" w14:textId="77777777" w:rsidR="00315251" w:rsidRPr="001C4ECA" w:rsidRDefault="00315251" w:rsidP="009151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65 (20.9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DA9CDD3" w14:textId="77777777" w:rsidR="00315251" w:rsidRPr="001C4ECA" w:rsidRDefault="00315251" w:rsidP="009151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09 (24.5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649D82A" w14:textId="10C9643A" w:rsidR="00315251" w:rsidRPr="001C4ECA" w:rsidRDefault="00315251" w:rsidP="009151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61D48EBB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47375FC2" w14:textId="3D6FACFD" w:rsidR="00315251" w:rsidRPr="00D07C0E" w:rsidRDefault="00D07C0E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07C0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Hispanic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2617E87" w14:textId="77777777" w:rsidR="00315251" w:rsidRPr="001C4ECA" w:rsidRDefault="00315251" w:rsidP="009151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58 (6.1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3FCDD8" w14:textId="77777777" w:rsidR="00315251" w:rsidRPr="001C4ECA" w:rsidRDefault="00315251" w:rsidP="009151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 (1.4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7C8B846" w14:textId="77777777" w:rsidR="00315251" w:rsidRPr="001C4ECA" w:rsidRDefault="00315251" w:rsidP="009151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62 (4.9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A524959" w14:textId="1916BC38" w:rsidR="00315251" w:rsidRPr="001C4ECA" w:rsidRDefault="00315251" w:rsidP="009151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18136A4F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32748D00" w14:textId="5F40EAFF" w:rsidR="00315251" w:rsidRPr="00D07C0E" w:rsidRDefault="00D07C0E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07C0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Asian or </w:t>
            </w:r>
            <w:r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P</w:t>
            </w:r>
            <w:r w:rsidRPr="00D07C0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acific </w:t>
            </w:r>
            <w:r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I</w:t>
            </w:r>
            <w:r w:rsidRPr="00D07C0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slander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C521683" w14:textId="77777777" w:rsidR="00315251" w:rsidRPr="001C4ECA" w:rsidRDefault="00315251" w:rsidP="009151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3 (4.5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4366D71" w14:textId="77777777" w:rsidR="00315251" w:rsidRPr="001C4ECA" w:rsidRDefault="00315251" w:rsidP="009151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7 (2.2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7115754" w14:textId="77777777" w:rsidR="00315251" w:rsidRPr="001C4ECA" w:rsidRDefault="00315251" w:rsidP="009151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50 (4.0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F4FEBBC" w14:textId="183F7E32" w:rsidR="00315251" w:rsidRPr="001C4ECA" w:rsidRDefault="00315251" w:rsidP="009151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51F18D36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3BE21877" w14:textId="45207D69" w:rsidR="00315251" w:rsidRPr="00D07C0E" w:rsidRDefault="00D07C0E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07C0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Other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BD156CF" w14:textId="77777777" w:rsidR="00315251" w:rsidRPr="001C4ECA" w:rsidRDefault="00315251" w:rsidP="009151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 (0.1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8FC2B46" w14:textId="77777777" w:rsidR="00315251" w:rsidRPr="001C4ECA" w:rsidRDefault="00315251" w:rsidP="009151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D1501CE" w14:textId="77777777" w:rsidR="00315251" w:rsidRPr="001C4ECA" w:rsidRDefault="00315251" w:rsidP="009151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 (0.1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9F332D3" w14:textId="56D91370" w:rsidR="00315251" w:rsidRPr="001C4ECA" w:rsidRDefault="00315251" w:rsidP="009151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48E31AAF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3AC3322D" w14:textId="37099C01" w:rsidR="00315251" w:rsidRPr="00D07C0E" w:rsidRDefault="00D07C0E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07C0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Unknown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D68AEDA" w14:textId="77777777" w:rsidR="00315251" w:rsidRPr="001C4ECA" w:rsidRDefault="00315251" w:rsidP="009151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64 (6.7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408DE79" w14:textId="77777777" w:rsidR="00315251" w:rsidRPr="001C4ECA" w:rsidRDefault="00315251" w:rsidP="009151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8 (2.4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34BBCC5" w14:textId="77777777" w:rsidR="00315251" w:rsidRPr="001C4ECA" w:rsidRDefault="00315251" w:rsidP="009151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71 (5.7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B95B239" w14:textId="60CB9045" w:rsidR="00315251" w:rsidRPr="001C4ECA" w:rsidRDefault="00315251" w:rsidP="009151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47AECCF0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4B838D94" w14:textId="0F76B936" w:rsidR="00315251" w:rsidRPr="00D07C0E" w:rsidRDefault="00D07C0E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07C0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Clergy sex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0DB5716" w14:textId="7AD3186B" w:rsidR="00315251" w:rsidRPr="001C4ECA" w:rsidRDefault="00315251" w:rsidP="009151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49A8A52F" w14:textId="0F5CA9A0" w:rsidR="00315251" w:rsidRPr="001C4ECA" w:rsidRDefault="00315251" w:rsidP="009151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5D5CCC5" w14:textId="70E4100D" w:rsidR="00315251" w:rsidRPr="001C4ECA" w:rsidRDefault="00315251" w:rsidP="009151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561D9375" w14:textId="77777777" w:rsidR="00315251" w:rsidRPr="001C4ECA" w:rsidRDefault="00315251" w:rsidP="009151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315251" w:rsidRPr="001C4ECA" w14:paraId="7E1B191F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17F90070" w14:textId="5C91A79A" w:rsidR="00315251" w:rsidRPr="00D07C0E" w:rsidRDefault="00D07C0E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07C0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Male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69275B8" w14:textId="77777777" w:rsidR="00315251" w:rsidRPr="001C4ECA" w:rsidRDefault="00315251" w:rsidP="009151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780 (82.1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BBAF40C" w14:textId="77777777" w:rsidR="00315251" w:rsidRPr="001C4ECA" w:rsidRDefault="00315251" w:rsidP="009151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51 (80.4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E317941" w14:textId="77777777" w:rsidR="00315251" w:rsidRPr="001C4ECA" w:rsidRDefault="00315251" w:rsidP="009151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,030 (81.6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B05870E" w14:textId="7848B403" w:rsidR="00315251" w:rsidRPr="001C4ECA" w:rsidRDefault="00315251" w:rsidP="009151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43410408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709FAFD2" w14:textId="09EF9AD9" w:rsidR="00315251" w:rsidRPr="00D07C0E" w:rsidRDefault="00915187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F</w:t>
            </w:r>
            <w:r w:rsidR="00D07C0E" w:rsidRPr="00D07C0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emale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9290B58" w14:textId="77777777" w:rsidR="00315251" w:rsidRPr="001C4ECA" w:rsidRDefault="00315251" w:rsidP="009151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07 (11.3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6A4F2C7" w14:textId="77777777" w:rsidR="00315251" w:rsidRPr="001C4ECA" w:rsidRDefault="00315251" w:rsidP="009151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54 (17.2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102A4E5" w14:textId="77777777" w:rsidR="00315251" w:rsidRPr="001C4ECA" w:rsidRDefault="00315251" w:rsidP="009151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61 (12.8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D7CAE8C" w14:textId="182EC982" w:rsidR="00315251" w:rsidRPr="001C4ECA" w:rsidRDefault="00315251" w:rsidP="009151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7EA6B5FA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30447236" w14:textId="006DF90F" w:rsidR="00315251" w:rsidRPr="00D07C0E" w:rsidRDefault="00D07C0E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07C0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Unknown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CDE4A26" w14:textId="77777777" w:rsidR="00315251" w:rsidRPr="001C4ECA" w:rsidRDefault="00315251" w:rsidP="009151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63 (6.6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6CF670E" w14:textId="77777777" w:rsidR="00315251" w:rsidRPr="001C4ECA" w:rsidRDefault="00315251" w:rsidP="009151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8 (2.4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DB12FFE" w14:textId="77777777" w:rsidR="00315251" w:rsidRPr="001C4ECA" w:rsidRDefault="00315251" w:rsidP="009151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71 (5.6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18B0E0B" w14:textId="55F541CA" w:rsidR="00315251" w:rsidRPr="001C4ECA" w:rsidRDefault="00315251" w:rsidP="009151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0C6A7AC8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5CA02CEF" w14:textId="44FB250C" w:rsidR="00315251" w:rsidRPr="00D07C0E" w:rsidRDefault="00D07C0E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07C0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Number of adult </w:t>
            </w:r>
            <w:r w:rsid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congregants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7E8A312" w14:textId="2667F2F9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02C49FA4" w14:textId="7CE10891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4C2D0F99" w14:textId="60129D85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77BC4330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315251" w:rsidRPr="001C4ECA" w14:paraId="2C74C3B0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6BF5052C" w14:textId="382C0898" w:rsidR="00315251" w:rsidRPr="00D07C0E" w:rsidRDefault="00D07C0E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07C0E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Less than 500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1D463DE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902 (94.9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C08114B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10 (99.4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C8C3554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,212 (96.0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9E68B24" w14:textId="4531DCB2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51DD5016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16840816" w14:textId="107C7963" w:rsidR="00315251" w:rsidRPr="00915187" w:rsidRDefault="00915187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Greater than 500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23702F7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8 (5.1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379A8CD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 (0.6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D4DAFF8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50 (4.0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8647B5C" w14:textId="24EC694A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2CBBBC63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325649C3" w14:textId="06197C5C" w:rsidR="00315251" w:rsidRPr="00915187" w:rsidRDefault="00915187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Percent of female congrega</w:t>
            </w:r>
            <w:r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nts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3589BA7" w14:textId="1C900072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69581907" w14:textId="5B6DD09B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73C506B1" w14:textId="1EE8B72F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689EBCBE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</w:tr>
      <w:tr w:rsidR="00315251" w:rsidRPr="001C4ECA" w14:paraId="0DF9D8B0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3936E301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lt;25%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9AF6A51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5 (1.6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98E6DCF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 (0.7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8176382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7 (1.4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4514CBE" w14:textId="60C836A0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0021BE1D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44FA8C3D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5% - 49%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AE2D1C1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58 (6.1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A95D1E6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7 (5.3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0A236E6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74 (5.9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A21074C" w14:textId="7BE48CEF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09C89D19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2987074C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0% - 74%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C2FC142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740 (78.3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F15D041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37 (76.4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2E307D5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976 (77.8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AB05563" w14:textId="09FFB3D9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55ADF5E5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703F6B4C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5% - 100%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C042AAF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32 (14.0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6E660F3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54 (17.6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F224143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86 (14.9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02E9243" w14:textId="31A34B73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34DA648A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0DBF3F11" w14:textId="26A17E1D" w:rsidR="00315251" w:rsidRPr="00915187" w:rsidRDefault="00915187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Percentage of </w:t>
            </w:r>
            <w:r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congregants</w:t>
            </w: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with a bachelor’s degree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CE31FBA" w14:textId="6092366B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30451763" w14:textId="643E9730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59EEB55" w14:textId="503AF0FE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1CB708D4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315251" w:rsidRPr="001C4ECA" w14:paraId="43635CE4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394FCC76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lt;25%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563ABE6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74 (31.9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BC67903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68 (63.4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81D357E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42 (39.4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399EE9B" w14:textId="003C10FA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499308AA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55EF7397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5% - 49%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E323CBF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94 (22.6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85163DF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9 (18.7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5713ED8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43 (21.7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484E6B2" w14:textId="1B63EBFD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580F4070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28C03EF8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50% - 74%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23C886E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97 (22.9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74AEA16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5 (9.4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00306B7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21 (19.7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F256136" w14:textId="6360FFFB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25B109A6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5C27F136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5% - 100%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35D8D5F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94 (22.6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7052671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2 (8.5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BA087FA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17 (19.3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88D743D" w14:textId="1B493BD1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2E67680D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13CBF5B5" w14:textId="0C205452" w:rsidR="00315251" w:rsidRPr="00915187" w:rsidRDefault="00915187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Year congregation was officially founded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29DD069" w14:textId="63888F86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4B5113B3" w14:textId="08F6F64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006DA5C7" w14:textId="0552B92B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097D7E6A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315251" w:rsidRPr="001C4ECA" w14:paraId="49DE4CDA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500F7AE6" w14:textId="36474699" w:rsidR="00315251" w:rsidRPr="00915187" w:rsidRDefault="00915187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Before 1900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CEAA646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48 (16.0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0F9D66C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99 (32.9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BA3C4FA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47 (20.1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4C87931" w14:textId="51966303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20DB1FF1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7037315E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900-1949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06DCBC0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67 (18.0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F2E4E1A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76 (25.2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E7734FB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43 (19.7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E384C7D" w14:textId="1161535E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6E0BDDB4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116533CD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950-1999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280EB61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91 (42.1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6D2D303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96 (31.8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0F5EDC8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87 (39.6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5B00DBD" w14:textId="5DC7F87D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508661AF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58453E9F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00-2018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38039BE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23 (24.0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9342204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1 (10.1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009ADD4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53 (20.6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E5E3E3D" w14:textId="5B94CE3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3E3B1170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4E5E4E8F" w14:textId="3C8F6A50" w:rsidR="00315251" w:rsidRPr="00915187" w:rsidRDefault="00915187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Building ownership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2F89F5D" w14:textId="76B80904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67067D56" w14:textId="0D3ED405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7F03422D" w14:textId="3E587725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3B0EB4CE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&lt;0.05</w:t>
            </w:r>
          </w:p>
        </w:tc>
      </w:tr>
      <w:tr w:rsidR="00315251" w:rsidRPr="001C4ECA" w14:paraId="5C308810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7B18BDEA" w14:textId="26AA4988" w:rsidR="00315251" w:rsidRPr="00915187" w:rsidRDefault="00915187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Belongs to congregation or denomination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F3ABE1A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771 (81.1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B9BF4A4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91 (93.4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9050187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,062 (84.2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018A2F6" w14:textId="62DF8A2D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2731B394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4CE0BFB4" w14:textId="6D35BD11" w:rsidR="00315251" w:rsidRPr="00915187" w:rsidRDefault="00915187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lastRenderedPageBreak/>
              <w:t>Belongs to another group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52739D3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79 (18.9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CE240E6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1 (6.6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EE08AF2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00 (15.8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73F6C7D" w14:textId="34C4C1FB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4BDB3A55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38C30923" w14:textId="2D54DB36" w:rsidR="00315251" w:rsidRPr="00915187" w:rsidRDefault="00915187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Type of building used for worship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D424B6C" w14:textId="7B5287A8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6354418E" w14:textId="282B3131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3263BDD4" w14:textId="1C0AF3B4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37762E4E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315251" w:rsidRPr="001C4ECA" w14:paraId="6B6F5097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34599A1C" w14:textId="2D14599A" w:rsidR="00315251" w:rsidRPr="00915187" w:rsidRDefault="00915187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Schoo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C79E5BB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6 (1.7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B6F34AA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4442FA8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6 (1.3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6E507F7" w14:textId="6B33FE21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0094AD15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2873A419" w14:textId="1E9C049E" w:rsidR="00315251" w:rsidRPr="00915187" w:rsidRDefault="00915187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Storefront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76B147E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0 (4.2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FE1591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B8E35D0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0 (3.1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9B35A1B" w14:textId="44A92B9A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009552A9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62C0A7FD" w14:textId="10BF5690" w:rsidR="00315251" w:rsidRPr="00915187" w:rsidRDefault="00915187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Church, synagogue, temple or mosque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3F978F2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825 (86.8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4A1874C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02 (97.0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3D04EF8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,127 (89.3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9724A34" w14:textId="28FA974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7FE51E46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7B90BF7C" w14:textId="1E299BD8" w:rsidR="00315251" w:rsidRPr="00915187" w:rsidRDefault="00915187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Other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B0EEAAF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70 (7.4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64E43DF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9 (3.0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38E8514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79 (6.3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D93F330" w14:textId="308A3A96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24B3D5FD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13C75938" w14:textId="389FB986" w:rsidR="00315251" w:rsidRPr="00915187" w:rsidRDefault="00915187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Region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1B6817F" w14:textId="41F66462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3192E245" w14:textId="2475DFEA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AFF3194" w14:textId="591BE574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5B1DE3AA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315251" w:rsidRPr="001C4ECA" w14:paraId="1B3FB0F7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22250D99" w14:textId="3F8E2C54" w:rsidR="00315251" w:rsidRPr="00915187" w:rsidRDefault="00915187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Northeastern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2877363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45 (15.2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1625769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0 (6.4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4C024B2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65 (13.1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A4CB16E" w14:textId="1E3E7DFE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58235B75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7574ABB3" w14:textId="696E23BD" w:rsidR="00315251" w:rsidRPr="00915187" w:rsidRDefault="00915187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Midwestern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7EBE62B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20 (23.2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FE9C7ED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80 (25.8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6A7B3CD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01 (23.8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AA99E1B" w14:textId="5E742D7F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7C14AC0B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5F7875B0" w14:textId="4E686392" w:rsidR="00315251" w:rsidRPr="00915187" w:rsidRDefault="00915187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Southern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B47C724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89 (41.0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BAF809F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96 (62.8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6E65E15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585 (46.4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EB40AF2" w14:textId="2A025221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253B00D8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401922CC" w14:textId="1D2FAE02" w:rsidR="00315251" w:rsidRPr="00915187" w:rsidRDefault="00915187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Western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F58CF3E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96 (20.6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D133CEA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6 (5.0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614AA1C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11 (16.8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1CECA7D" w14:textId="36159288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6CC8CDEE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639C1371" w14:textId="04D9591B" w:rsidR="00315251" w:rsidRPr="00915187" w:rsidRDefault="00915187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Percent </w:t>
            </w:r>
            <w:r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W</w:t>
            </w: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hite </w:t>
            </w:r>
            <w:r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congregants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5A2BFFF" w14:textId="74A33D60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7FAC93B1" w14:textId="35768124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1AAAE976" w14:textId="1E44FFE5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29CB0698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315251" w:rsidRPr="001C4ECA" w14:paraId="4E2C55F7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6E91260F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&lt;25%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16DFE5E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61 (38.4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C42BCD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79 (25.5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7D10E2C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40 (35.2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A197863" w14:textId="5819C869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1CD5488F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15EAC311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5% - 49%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A4A30F3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3 (3.5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B44C8F2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 (0.1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8DDD09E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3 (2.7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0991C08" w14:textId="702A4446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5C16237D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3D4D4DC5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0% - 74%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9AD64C4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77 (8.2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BFFAA1D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7 (2.3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A2DFE7D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84 (6.7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188E716" w14:textId="208A335C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497FA382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585C4CD9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5% - 100%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7FD03E3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70 (50.0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08AFA3F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23 (72.2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EAF3A7A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693 (55.4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36309E6" w14:textId="70E1028C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45232337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40B07BBB" w14:textId="721330DA" w:rsidR="00315251" w:rsidRPr="00915187" w:rsidRDefault="00915187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Percent </w:t>
            </w:r>
            <w:r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B</w:t>
            </w: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lack </w:t>
            </w:r>
            <w:r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congregants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D87960A" w14:textId="032BA28F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6593E70E" w14:textId="3C07F86E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7613F3BA" w14:textId="18D25B73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767A1922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315251" w:rsidRPr="001C4ECA" w14:paraId="434288C7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700AC42D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&lt;25%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814F253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676 (72.0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6A13D49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40 (77.9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2B8D8E8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917 (73.4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8662FBF" w14:textId="590AF9D5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43A952CE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6A8624B0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5% - 49%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73A7171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7 (3.9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81EDF68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 (0.3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36D6D14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8 (3.0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7FE5902" w14:textId="151F3CEB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2E029562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51DA81B3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0% - 74%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6AE9A33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9 (2.0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35E7F21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B3FDE58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9 (1.5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C41A923" w14:textId="6A70C35C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3F079F23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34299935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5% - 100%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AE76078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08 (22.1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96CA9BE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67 (21.8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8B8C92C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75 (22.0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40A6D16" w14:textId="03037EE9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200139CA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2270D9C2" w14:textId="2C533004" w:rsidR="00315251" w:rsidRPr="00915187" w:rsidRDefault="00915187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Percent Latino </w:t>
            </w:r>
            <w:r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congregants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E5EAB5C" w14:textId="382865FF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70E0D7FD" w14:textId="00DDA7B5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7CCAF081" w14:textId="52777A7C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10797EC6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315251" w:rsidRPr="001C4ECA" w14:paraId="4F68596A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6A12B546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&lt;25%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AC135CA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834 (88.6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1396DC9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99 (97.0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33584F8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,133 (90.7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73B0CD7" w14:textId="4CA2B593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079D8310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713B1205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5% - 49%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22F33D8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7 (4.0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7E499D7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 (0.8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7EECC09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0 (3.2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F165A93" w14:textId="191C9522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7F8CA7EF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40B99F21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0% - 74%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C1A962C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0 (1.1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2FFE004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 (0.8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D41BE9C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2 (1.0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E3A599C" w14:textId="7891ECD3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04A32E65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52137C1A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5% - 100%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08CCA16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60 (6.4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4318343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5 (1.5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A856FF1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64 (5.2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C2438C8" w14:textId="113752B1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32082A78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03379516" w14:textId="163C1A65" w:rsidR="00315251" w:rsidRPr="00915187" w:rsidRDefault="00915187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Percent Asian </w:t>
            </w:r>
            <w:r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congregants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65F2FE8" w14:textId="126C0354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0CBD92A1" w14:textId="54C87BBD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5FAEEF91" w14:textId="2A3FF3C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55297206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315251" w:rsidRPr="001C4ECA" w14:paraId="672503DC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7E5212B5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&lt;25%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DA4B725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874 (93.0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312D6FE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08 (99.8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4CE8BDE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,182 (94.7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2D882F7" w14:textId="7277E544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06218CE3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12120FBA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5% - 49%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9F20F43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7 (1.8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6405C20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E1B08D9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7 (1.3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E2F42C6" w14:textId="7CA368F2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6BBA3759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5026839B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0% - 74%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093B26A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9 (0.9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D3075EE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7291B2D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9 (0.7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F0486F4" w14:textId="23FE06E0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0536CD2D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61EA4325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5% - 100%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31EDF58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1 (4.3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26B2B4F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 (0.2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4691E3C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1 (3.3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FB9C7E8" w14:textId="635A75B2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477802BC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2269EC2D" w14:textId="1E536A9E" w:rsidR="00315251" w:rsidRPr="00915187" w:rsidRDefault="00915187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Percent </w:t>
            </w:r>
            <w:r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O</w:t>
            </w: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ther </w:t>
            </w:r>
            <w:r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congregants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4962FFF" w14:textId="206221F4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20BC2593" w14:textId="6FBD63E1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CFA4D5E" w14:textId="4FADB190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59770E9A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</w:tr>
      <w:tr w:rsidR="00315251" w:rsidRPr="001C4ECA" w14:paraId="11E934B7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620DC980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&lt;25% 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5F82039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901 (96.2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AF8F3B0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02 (97.8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BA97DA2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,203 (96.6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0456965" w14:textId="5581C0B2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373DF612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3A980EF9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5% - 49%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6832CA9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 (0.2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155572B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 (0.7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1FDC531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 (0.3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F82C7F5" w14:textId="6DCA4F44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7113B666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5F15D1E0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0% - 74%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3216733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5 (1.6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380EDCA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42F2530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5 (1.2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FB2953B" w14:textId="054FE568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7DD2379F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1C494937" w14:textId="77777777" w:rsidR="00315251" w:rsidRPr="00915187" w:rsidRDefault="00315251" w:rsidP="00915187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5% - 100%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28A7482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8 (1.9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4A47B8A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5 (1.5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5242E94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3 (1.8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81BCE9E" w14:textId="65208A71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131FE5AB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04ACBFC2" w14:textId="2C823D7D" w:rsidR="00315251" w:rsidRPr="00915187" w:rsidRDefault="00915187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80% of congregation are </w:t>
            </w:r>
            <w:r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B</w:t>
            </w: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lack/African American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24525A7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7 (5.0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C27000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 (0.4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B4FA542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9 (3.9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983DF72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&lt;0.05</w:t>
            </w:r>
          </w:p>
        </w:tc>
      </w:tr>
      <w:tr w:rsidR="00315251" w:rsidRPr="001C4ECA" w14:paraId="60ED66A5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49BA8F03" w14:textId="74E8E375" w:rsidR="00315251" w:rsidRPr="00915187" w:rsidRDefault="00915187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30% of congregation are below federal poverty line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50D4148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67 (17.6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88E1CCE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6 (8.3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EF3E6C6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93 (15.3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DE90EE6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315251" w:rsidRPr="001C4ECA" w14:paraId="6BADAF90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0E87A0A9" w14:textId="112EDEFA" w:rsidR="00315251" w:rsidRPr="00915187" w:rsidRDefault="00915187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Congregation affiliated with a denomination convention or other kind of association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42B2946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787 (82.8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6DB068D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49 (79.8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B96F178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,035 (82.0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8BA3C73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</w:tr>
      <w:tr w:rsidR="00315251" w:rsidRPr="001C4ECA" w14:paraId="426ABCA9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01351277" w14:textId="2A258F6D" w:rsidR="00315251" w:rsidRPr="00915187" w:rsidRDefault="00915187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Congregation has a website on the internet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C1208F7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746 (78.8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AEECC3E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51 (49.4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61E23BE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897 (71.6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D4DF2DC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315251" w:rsidRPr="001C4ECA" w14:paraId="1615D025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13D477F6" w14:textId="4BCD9F5A" w:rsidR="00315251" w:rsidRPr="00915187" w:rsidRDefault="00915187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Congregation has a Facebook page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90AE6AB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723 (76.4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24000D8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88 (60.7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C6D2653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911 (72.5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2641F69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&lt;0.05</w:t>
            </w:r>
          </w:p>
        </w:tc>
      </w:tr>
      <w:tr w:rsidR="00315251" w:rsidRPr="001C4ECA" w14:paraId="63A0467F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5DDEDC7A" w14:textId="50FDA66C" w:rsidR="00315251" w:rsidRPr="00915187" w:rsidRDefault="00315251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</w:t>
            </w:r>
            <w:r w:rsidR="00915187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perates with a formal, written annual budget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9BD27A2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710 (76.0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8A66098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30 (75.5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1D492E5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940 (75.9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3140F6A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</w:tr>
      <w:tr w:rsidR="00315251" w:rsidRPr="001C4ECA" w14:paraId="107F518F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16BD730C" w14:textId="1B71CCBC" w:rsidR="00315251" w:rsidRPr="00915187" w:rsidRDefault="00915187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Total congregational budget for most recent fiscal year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CF33EF7" w14:textId="2C6BEBB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1AC37EFF" w14:textId="433E9D14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58EBBA74" w14:textId="541CDAB0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665CC85C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&lt;0.05</w:t>
            </w:r>
          </w:p>
        </w:tc>
      </w:tr>
      <w:tr w:rsidR="00315251" w:rsidRPr="001C4ECA" w14:paraId="19522EF8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7F689025" w14:textId="501AF531" w:rsidR="00315251" w:rsidRPr="00915187" w:rsidRDefault="00915187" w:rsidP="004C4962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Less than $20k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96EDA4B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67 (9.7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CB95D04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8 (12.4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E324043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95 (10.4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8D8340F" w14:textId="71FE6448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7CE5D425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00E09BD1" w14:textId="0AF16B0B" w:rsidR="00315251" w:rsidRPr="00915187" w:rsidRDefault="00915187" w:rsidP="004C4962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$20k - </w:t>
            </w:r>
            <w:r w:rsidR="00315251"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$49,999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3C64B7C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08 (15.5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94AB47C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3 (19.0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1FAAF39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51 (16.4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920DDB1" w14:textId="475A0FE6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4EEFBFB2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18089198" w14:textId="38931194" w:rsidR="00315251" w:rsidRPr="00915187" w:rsidRDefault="00915187" w:rsidP="004C4962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$50k - $249,999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BC63B54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09 (44.6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EDEC774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33 (58.4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39680FC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42 (48.0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FDF2734" w14:textId="6520BA0D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46D78053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5E99E648" w14:textId="578574A3" w:rsidR="00315251" w:rsidRPr="00915187" w:rsidRDefault="00915187" w:rsidP="004C4962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$250k - $999,999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1243118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54 (22.2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47C56DC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9 (8.3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11D1A66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72 (18.7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48AAB39" w14:textId="338E7A36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5B46C42A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5462C917" w14:textId="49BB1354" w:rsidR="00315251" w:rsidRPr="00915187" w:rsidRDefault="00915187" w:rsidP="004C4962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Greater than 1,000,000+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CC9687F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55 (8.0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5BAB49F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 (2.0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6AFDB33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60 (6.5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3793083" w14:textId="7BF33C42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3EB8F4EC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E07066" w14:textId="7F21BF3A" w:rsidR="00315251" w:rsidRPr="00915187" w:rsidRDefault="00915187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Follows 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the </w:t>
            </w: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prosperity gospel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44DD88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90 (20.0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F39A7F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86 (27.6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7AF027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77 (21.9%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5BBEF1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</w:tr>
      <w:tr w:rsidR="004D40CB" w:rsidRPr="001C4ECA" w14:paraId="08D69F74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gridSpan w:val="5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18B5206" w14:textId="37B18CC4" w:rsidR="004D40CB" w:rsidRPr="001C4ECA" w:rsidRDefault="004D40CB" w:rsidP="004D40C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Sociopolitical </w:t>
            </w:r>
            <w:r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C</w:t>
            </w: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haracteristics</w:t>
            </w:r>
          </w:p>
        </w:tc>
      </w:tr>
      <w:tr w:rsidR="00315251" w:rsidRPr="001C4ECA" w14:paraId="415EEBB5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AFCE94" w14:textId="20324B3F" w:rsidR="00315251" w:rsidRPr="00915187" w:rsidRDefault="00915187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Groups, meetings, classes, or events to...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94C866" w14:textId="2B483D4E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D8D995" w14:textId="0D649FD9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1FEB97" w14:textId="6854F862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9DDE1E" w14:textId="1EC9BC6B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15FA21AD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71854B2E" w14:textId="316CA2A6" w:rsidR="00315251" w:rsidRPr="00915187" w:rsidRDefault="00915187" w:rsidP="004C4962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Discuss politics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1A2080B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96 (10.1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01B49DD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7 (11.9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1ED8226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33 (10.5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FA69DA1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</w:tr>
      <w:tr w:rsidR="00315251" w:rsidRPr="001C4ECA" w14:paraId="56699A01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37EAAAD0" w14:textId="6F8D7507" w:rsidR="00315251" w:rsidRPr="00915187" w:rsidRDefault="00915187" w:rsidP="004C4962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Get people registered to vote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0A7B38C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23 (23.5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C9FCE5C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64 (20.6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9BC8AB9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87 (22.8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12292E0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315251" w:rsidRPr="001C4ECA" w14:paraId="15BBB675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2C45F128" w14:textId="52CBC92C" w:rsidR="00315251" w:rsidRPr="00915187" w:rsidRDefault="00915187" w:rsidP="004C4962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Discuss science &amp; religion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2414860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46 (15.3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D82513B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7 (12.0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B7333C7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83 (14.5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D962FFC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</w:tr>
      <w:tr w:rsidR="00315251" w:rsidRPr="001C4ECA" w14:paraId="43777E6D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5D536D29" w14:textId="4020718F" w:rsidR="00315251" w:rsidRPr="00915187" w:rsidRDefault="00915187" w:rsidP="004C4962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Discuss race relations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48FA2BF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10 (32.7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6365F4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52 (16.6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14B496A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62 (28.7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04C2014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&lt;0.05</w:t>
            </w:r>
          </w:p>
        </w:tc>
      </w:tr>
      <w:tr w:rsidR="00315251" w:rsidRPr="001C4ECA" w14:paraId="2BCA1389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5A39F4C3" w14:textId="27317086" w:rsidR="00315251" w:rsidRPr="00915187" w:rsidRDefault="00915187" w:rsidP="004C4962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Go vote during an election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C6FBC85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46 (25.8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5A038CB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87 (27.8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EAFB4F6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32 (26.3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5BE2CD0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</w:tr>
      <w:tr w:rsidR="00315251" w:rsidRPr="001C4ECA" w14:paraId="7A427D30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025C3ECC" w14:textId="2DE3B1E3" w:rsidR="00315251" w:rsidRPr="00915187" w:rsidRDefault="00915187" w:rsidP="004C4962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Discuss race &amp; police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7E1CB4A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99 (21.0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C408BB0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7 (11.8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33B9316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36 (18.7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F869D04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315251" w:rsidRPr="001C4ECA" w14:paraId="3D3E1D6C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63C9995D" w14:textId="1FC8698C" w:rsidR="00315251" w:rsidRPr="00915187" w:rsidRDefault="00915187" w:rsidP="004C4962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Discuss issues related to sexual orientation &amp; gender identity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80D7973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05 (21.6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7F9037F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8 (12.3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7080D5B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43 (19.3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AF53D51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&lt;0.05</w:t>
            </w:r>
          </w:p>
        </w:tc>
      </w:tr>
      <w:tr w:rsidR="00315251" w:rsidRPr="001C4ECA" w14:paraId="7BBF72A8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12FB9FA3" w14:textId="1AAED5F9" w:rsidR="00315251" w:rsidRPr="00915187" w:rsidRDefault="00915187" w:rsidP="004C4962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Allows a 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same sex </w:t>
            </w: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wedding to take place in their building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A27FD2A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39 (14.6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B282300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7 (8.5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DD3A2AC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65 (13.1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B147B00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315251" w:rsidRPr="001C4ECA" w14:paraId="7FB737B9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7A9E980E" w14:textId="1FB41465" w:rsidR="00315251" w:rsidRPr="00915187" w:rsidRDefault="00915187" w:rsidP="004C4962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Lobbying or marching activities related to abortion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13C490C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62 (6.6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0CB23DA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0 (3.1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C2B61E0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72 (5.7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75695A1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315251" w:rsidRPr="001C4ECA" w14:paraId="4BE6455B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32E1A62D" w14:textId="18BE3F4B" w:rsidR="00315251" w:rsidRPr="00915187" w:rsidRDefault="00915187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Pro-life side or pro-choice position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5B0CA77" w14:textId="3C4E0F2A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3A5400F6" w14:textId="19A8A43D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43B5AD04" w14:textId="75B173CD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2BBB4F84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  <w:tr w:rsidR="00315251" w:rsidRPr="001C4ECA" w14:paraId="00FAA041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5BFF9C0F" w14:textId="639F4EE7" w:rsidR="00315251" w:rsidRPr="00915187" w:rsidRDefault="00915187" w:rsidP="004C4962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Pro-choice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812C9C8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7 (0.7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D3F1CD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 (1.3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4EFE76A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1 (0.9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28DB236" w14:textId="33B46FCB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18F99CA1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29E2A0E7" w14:textId="10B61AE1" w:rsidR="00315251" w:rsidRPr="00915187" w:rsidRDefault="00915187" w:rsidP="004C4962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Pro-life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64375BD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51 (5.4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508C55E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6 (1.8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C886006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57 (4.5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6D8747C" w14:textId="2C317D03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1803647F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3AFA8F53" w14:textId="5802B5FE" w:rsidR="00315251" w:rsidRPr="00915187" w:rsidRDefault="00915187" w:rsidP="004C4962">
            <w:pPr>
              <w:spacing w:after="0" w:line="360" w:lineRule="auto"/>
              <w:ind w:firstLine="34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No answer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39593DE4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892 (93.9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FA82C65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02 (96.9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1BBECFD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,194 (94.6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17F9F00" w14:textId="0195B3C3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251" w:rsidRPr="001C4ECA" w14:paraId="7171E054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331708" w14:textId="1AB71579" w:rsidR="00315251" w:rsidRPr="00915187" w:rsidRDefault="00915187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Lobbying or marching issues related to </w:t>
            </w:r>
            <w:r w:rsidR="004C4962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LGBT </w:t>
            </w: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people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076A68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4 (4.7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89E781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 (1.3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8323E6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8 (3.8%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04CE7A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4D40CB" w:rsidRPr="001C4ECA" w14:paraId="0F1EC302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gridSpan w:val="5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BF3B2CA" w14:textId="79C217F0" w:rsidR="004D40CB" w:rsidRPr="001C4ECA" w:rsidRDefault="004D40CB" w:rsidP="004D40C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H</w:t>
            </w: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ealth-related </w:t>
            </w:r>
            <w:r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P</w:t>
            </w: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rogramming</w:t>
            </w:r>
          </w:p>
        </w:tc>
      </w:tr>
      <w:tr w:rsidR="00315251" w:rsidRPr="001C4ECA" w14:paraId="267C1BE2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2BCC1D" w14:textId="531C81DE" w:rsidR="00315251" w:rsidRPr="00915187" w:rsidRDefault="00315251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</w:t>
            </w:r>
            <w:r w:rsidR="00915187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rograms </w:t>
            </w:r>
            <w:r w:rsidR="00FD64C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involving</w:t>
            </w:r>
            <w:r w:rsidR="00915187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substance abuse</w:t>
            </w:r>
            <w:r w:rsidR="00FD64C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or addiction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424AB3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1 (3.3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38B0E3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5 (1.7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E6B1AE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7 (2.9%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3B4969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  <w:tr w:rsidR="00315251" w:rsidRPr="001C4ECA" w14:paraId="1C346925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024685AC" w14:textId="31C4F9DD" w:rsidR="00315251" w:rsidRPr="00915187" w:rsidRDefault="00315251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</w:t>
            </w:r>
            <w:r w:rsidR="00915187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rograms </w:t>
            </w:r>
            <w:r w:rsidR="00FD64C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involving health</w:t>
            </w:r>
            <w:r w:rsidR="00915187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educat</w:t>
            </w:r>
            <w:r w:rsidR="00FD64C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ion</w:t>
            </w:r>
            <w:r w:rsidR="00915187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682BF6B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0 (2.1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0F664F5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 (1.4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78BE9DD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5 (2.0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D979B79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</w:tr>
      <w:tr w:rsidR="00315251" w:rsidRPr="001C4ECA" w14:paraId="0D8414BA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21B27168" w14:textId="0DC5CFB0" w:rsidR="00315251" w:rsidRPr="00915187" w:rsidRDefault="00315251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</w:t>
            </w:r>
            <w:r w:rsidR="00915187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rograms </w:t>
            </w:r>
            <w:r w:rsidR="00FD64C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involving</w:t>
            </w:r>
            <w:r w:rsidR="00915187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physical fitness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5B568C3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2 (1.2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B80F3B5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 (0.1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D122BB1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2 (0.9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D22DCFA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315251" w:rsidRPr="001C4ECA" w14:paraId="5C9F326C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1F1BD600" w14:textId="2DBC8EF3" w:rsidR="00315251" w:rsidRPr="00915187" w:rsidRDefault="00315251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62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</w:t>
            </w:r>
            <w:r w:rsidR="00915187" w:rsidRPr="00B6297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rograms </w:t>
            </w:r>
            <w:r w:rsidR="00FD64C7" w:rsidRPr="00B6297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focusing on</w:t>
            </w:r>
            <w:r w:rsidR="00915187" w:rsidRPr="00B6297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physical </w:t>
            </w:r>
            <w:r w:rsidR="00FD64C7" w:rsidRPr="00B6297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health</w:t>
            </w:r>
            <w:r w:rsidR="00FD64C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needs</w:t>
            </w:r>
            <w:r w:rsidR="00915187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9ED7AD8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84 (19.4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68E76D3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1 (13.3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2716BFF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26 (17.9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448EC54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</w:tr>
      <w:tr w:rsidR="00315251" w:rsidRPr="001C4ECA" w14:paraId="0C4019A6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625E4641" w14:textId="2D8ABC3A" w:rsidR="00315251" w:rsidRPr="00915187" w:rsidRDefault="00FD64C7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S</w:t>
            </w:r>
            <w:r w:rsidR="00915187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upport to persons living with </w:t>
            </w:r>
            <w:r w:rsidR="004C4962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HIV </w:t>
            </w:r>
            <w:r w:rsidR="00915187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or </w:t>
            </w:r>
            <w:r w:rsidR="004C4962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AIDS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5BA1077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58 (16.6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E1691CD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6 (5.2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2E446E2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74 (13.8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A8004AD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315251" w:rsidRPr="001C4ECA" w14:paraId="4478BF51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12249CA5" w14:textId="2EACAD4F" w:rsidR="00315251" w:rsidRPr="00915187" w:rsidRDefault="00315251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</w:t>
            </w:r>
            <w:r w:rsidR="00915187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rograms to </w:t>
            </w:r>
            <w:r w:rsidR="00FD64C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exercise or </w:t>
            </w:r>
            <w:r w:rsidR="00915187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promote physical activity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19A2748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89 (40.9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1E1B79E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66 (21.2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B4E06A9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55 (36.0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B624834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315251" w:rsidRPr="001C4ECA" w14:paraId="539B9AEF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67506AC1" w14:textId="7B7CAD7B" w:rsidR="00315251" w:rsidRPr="00915187" w:rsidRDefault="00315251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</w:t>
            </w:r>
            <w:r w:rsidR="00915187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rograms </w:t>
            </w:r>
            <w:r w:rsidR="00B6297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involving</w:t>
            </w:r>
            <w:r w:rsidR="00915187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mental health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31C5046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6 (0.6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0403EF5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BBC1950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6 (0.5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A2409DF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315251" w:rsidRPr="001C4ECA" w14:paraId="732804BB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1393A475" w14:textId="5BAD9467" w:rsidR="00315251" w:rsidRPr="00915187" w:rsidRDefault="00315251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</w:t>
            </w:r>
            <w:r w:rsidR="00915187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rograms </w:t>
            </w:r>
            <w:r w:rsidR="00B6297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targeting</w:t>
            </w:r>
            <w:r w:rsidR="00915187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substance abuse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218E9FB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8 (0.8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0D514FB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7 (2.4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992B001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5 (1.2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B7719DE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315251" w:rsidRPr="001C4ECA" w14:paraId="6DF23F12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614A64C8" w14:textId="10AA44D9" w:rsidR="00315251" w:rsidRPr="00915187" w:rsidRDefault="00B62977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S</w:t>
            </w:r>
            <w:r w:rsidR="00915187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upport for people with mental illness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E09273E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266 (28.0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0336684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63 (20.3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EF0AC80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329 (26.1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216561C" w14:textId="77777777" w:rsidR="00315251" w:rsidRPr="001C4ECA" w:rsidRDefault="00315251" w:rsidP="00915187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315251" w:rsidRPr="001C4ECA" w14:paraId="40B3CF26" w14:textId="77777777" w:rsidTr="004D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  <w:noWrap/>
            <w:hideMark/>
          </w:tcPr>
          <w:p w14:paraId="016A79A6" w14:textId="007E9F30" w:rsidR="00315251" w:rsidRPr="00915187" w:rsidRDefault="00B62977" w:rsidP="00915187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S</w:t>
            </w:r>
            <w:r w:rsidR="00915187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upport for people struggling with drug or alcohol abuse</w:t>
            </w:r>
            <w:r w:rsid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4C4962"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CC97C31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433 (45.6%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8AE480F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105 (33.6%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10F27D1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538 (42.6%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D773186" w14:textId="77777777" w:rsidR="00315251" w:rsidRPr="001C4ECA" w:rsidRDefault="00315251" w:rsidP="00915187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4EC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315251" w:rsidRPr="001C4ECA" w14:paraId="31AF58A8" w14:textId="77777777" w:rsidTr="004D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gridSpan w:val="5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303F39B" w14:textId="6D4AC459" w:rsidR="00315251" w:rsidRDefault="00915187" w:rsidP="004D40CB">
            <w:pPr>
              <w:pBdr>
                <w:top w:val="single" w:sz="4" w:space="1" w:color="auto"/>
              </w:pBd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915187">
              <w:rPr>
                <w:rFonts w:ascii="Arial" w:hAnsi="Arial" w:cs="Arial"/>
                <w:b w:val="0"/>
                <w:bCs w:val="0"/>
                <w:i/>
                <w:iCs/>
                <w:caps w:val="0"/>
                <w:sz w:val="16"/>
                <w:szCs w:val="16"/>
              </w:rPr>
              <w:t>Note</w:t>
            </w: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: mean (standard deviation): p-value from linear regression. Frequency (percent%): p-value from Pearson test. </w:t>
            </w:r>
            <w:r w:rsidR="004D40CB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T</w:t>
            </w:r>
            <w:r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his table displays weighted statistics.</w:t>
            </w:r>
          </w:p>
          <w:p w14:paraId="46AB0022" w14:textId="77777777" w:rsidR="00915187" w:rsidRDefault="004C4962" w:rsidP="004C4962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4C4962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a</w:t>
            </w:r>
            <w:r w:rsidR="00915187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Data </w:t>
            </w:r>
            <w:r w:rsid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a</w:t>
            </w:r>
            <w:r w:rsidR="00915187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re from </w:t>
            </w:r>
            <w:r w:rsid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t</w:t>
            </w:r>
            <w:r w:rsidR="00915187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he 2018</w:t>
            </w:r>
            <w:r w:rsidR="00915187" w:rsidRPr="00915187">
              <w:rPr>
                <w:rFonts w:ascii="Cambria Math" w:hAnsi="Cambria Math" w:cs="Cambria Math"/>
                <w:b w:val="0"/>
                <w:bCs w:val="0"/>
                <w:caps w:val="0"/>
                <w:sz w:val="16"/>
                <w:szCs w:val="16"/>
              </w:rPr>
              <w:t>‐</w:t>
            </w:r>
            <w:r w:rsidR="00915187" w:rsidRPr="00915187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>2019 National Congregations Study.</w:t>
            </w:r>
          </w:p>
          <w:p w14:paraId="4D1ECD1B" w14:textId="62DB935A" w:rsidR="004D40CB" w:rsidRPr="004D40CB" w:rsidRDefault="004D40CB" w:rsidP="004C4962">
            <w:pPr>
              <w:spacing w:after="0" w:line="48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D40CB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vertAlign w:val="superscript"/>
              </w:rPr>
              <w:t>b</w:t>
            </w:r>
            <w:r w:rsidRPr="004D40CB"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  <w:t xml:space="preserve"> 0 = no, 1 = yes.</w:t>
            </w:r>
          </w:p>
        </w:tc>
      </w:tr>
    </w:tbl>
    <w:p w14:paraId="6C717DCF" w14:textId="77777777" w:rsidR="00421459" w:rsidRDefault="00421459">
      <w:pPr>
        <w:rPr>
          <w:rFonts w:ascii="Times New Roman" w:hAnsi="Times New Roman" w:cs="Times New Roman"/>
        </w:rPr>
      </w:pPr>
    </w:p>
    <w:p w14:paraId="3F595720" w14:textId="4904B0F5" w:rsidR="0055044C" w:rsidRPr="000A34E2" w:rsidRDefault="00C016A3" w:rsidP="0055044C">
      <w:pPr>
        <w:spacing w:after="0" w:line="480" w:lineRule="auto"/>
        <w:rPr>
          <w:rFonts w:ascii="Arial" w:eastAsia="Arial" w:hAnsi="Arial" w:cs="Arial"/>
          <w:b/>
          <w:color w:val="222222"/>
        </w:rPr>
      </w:pPr>
      <w:r w:rsidRPr="000A34E2">
        <w:rPr>
          <w:rFonts w:ascii="Arial" w:eastAsia="Arial" w:hAnsi="Arial" w:cs="Arial"/>
          <w:b/>
          <w:color w:val="222222"/>
        </w:rPr>
        <w:t>Appendix</w:t>
      </w:r>
      <w:r w:rsidR="0055044C" w:rsidRPr="000A34E2">
        <w:rPr>
          <w:rFonts w:ascii="Arial" w:eastAsia="Arial" w:hAnsi="Arial" w:cs="Arial"/>
          <w:b/>
          <w:color w:val="222222"/>
        </w:rPr>
        <w:t xml:space="preserve"> 2</w:t>
      </w:r>
    </w:p>
    <w:tbl>
      <w:tblPr>
        <w:tblStyle w:val="PlainTable3"/>
        <w:tblW w:w="9540" w:type="dxa"/>
        <w:tblLook w:val="04A0" w:firstRow="1" w:lastRow="0" w:firstColumn="1" w:lastColumn="0" w:noHBand="0" w:noVBand="1"/>
      </w:tblPr>
      <w:tblGrid>
        <w:gridCol w:w="4624"/>
        <w:gridCol w:w="1537"/>
        <w:gridCol w:w="1417"/>
        <w:gridCol w:w="1334"/>
        <w:gridCol w:w="628"/>
      </w:tblGrid>
      <w:tr w:rsidR="0055044C" w:rsidRPr="00D07C0E" w14:paraId="281001CE" w14:textId="77777777" w:rsidTr="007826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540" w:type="dxa"/>
            <w:gridSpan w:val="5"/>
            <w:shd w:val="clear" w:color="auto" w:fill="auto"/>
            <w:hideMark/>
          </w:tcPr>
          <w:p w14:paraId="617030E1" w14:textId="07922502" w:rsidR="0055044C" w:rsidRPr="00D07C0E" w:rsidRDefault="0055044C" w:rsidP="0078261E">
            <w:pPr>
              <w:spacing w:after="0" w:line="480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07C0E">
              <w:rPr>
                <w:rFonts w:ascii="Arial" w:hAnsi="Arial" w:cs="Arial"/>
                <w:b w:val="0"/>
                <w:bCs w:val="0"/>
                <w:i/>
                <w:iCs/>
                <w:caps w:val="0"/>
                <w:sz w:val="18"/>
                <w:szCs w:val="18"/>
              </w:rPr>
              <w:t xml:space="preserve">Mental/Behavioral Health Programming and/or Support Among U.S. </w:t>
            </w:r>
            <w:r w:rsidR="007870AF">
              <w:rPr>
                <w:rFonts w:ascii="Arial" w:hAnsi="Arial" w:cs="Arial"/>
                <w:b w:val="0"/>
                <w:bCs w:val="0"/>
                <w:i/>
                <w:iCs/>
                <w:caps w:val="0"/>
                <w:sz w:val="18"/>
                <w:szCs w:val="18"/>
              </w:rPr>
              <w:t xml:space="preserve">Rural, </w:t>
            </w:r>
            <w:r w:rsidRPr="00D07C0E">
              <w:rPr>
                <w:rFonts w:ascii="Arial" w:hAnsi="Arial" w:cs="Arial"/>
                <w:b w:val="0"/>
                <w:bCs w:val="0"/>
                <w:i/>
                <w:iCs/>
                <w:caps w:val="0"/>
                <w:sz w:val="18"/>
                <w:szCs w:val="18"/>
              </w:rPr>
              <w:t>Urban</w:t>
            </w:r>
            <w:r w:rsidR="007870AF">
              <w:rPr>
                <w:rFonts w:ascii="Arial" w:hAnsi="Arial" w:cs="Arial"/>
                <w:b w:val="0"/>
                <w:bCs w:val="0"/>
                <w:i/>
                <w:iCs/>
                <w:caps w:val="0"/>
                <w:sz w:val="18"/>
                <w:szCs w:val="18"/>
              </w:rPr>
              <w:t xml:space="preserve"> and </w:t>
            </w:r>
            <w:r w:rsidRPr="00D07C0E">
              <w:rPr>
                <w:rFonts w:ascii="Arial" w:hAnsi="Arial" w:cs="Arial"/>
                <w:b w:val="0"/>
                <w:bCs w:val="0"/>
                <w:i/>
                <w:iCs/>
                <w:caps w:val="0"/>
                <w:sz w:val="18"/>
                <w:szCs w:val="18"/>
              </w:rPr>
              <w:t>Suburban Congregations</w:t>
            </w:r>
            <w:r>
              <w:rPr>
                <w:rFonts w:ascii="Arial" w:hAnsi="Arial" w:cs="Arial"/>
                <w:b w:val="0"/>
                <w:bCs w:val="0"/>
                <w:i/>
                <w:iCs/>
                <w:caps w:val="0"/>
                <w:sz w:val="18"/>
                <w:szCs w:val="18"/>
              </w:rPr>
              <w:t xml:space="preserve"> </w:t>
            </w:r>
            <w:r w:rsidRPr="00915187">
              <w:rPr>
                <w:rFonts w:ascii="Arial" w:hAnsi="Arial" w:cs="Arial"/>
                <w:b w:val="0"/>
                <w:bCs w:val="0"/>
                <w:i/>
                <w:iCs/>
                <w:caps w:val="0"/>
                <w:sz w:val="18"/>
                <w:szCs w:val="18"/>
                <w:vertAlign w:val="superscript"/>
              </w:rPr>
              <w:t>a</w:t>
            </w:r>
          </w:p>
        </w:tc>
      </w:tr>
      <w:tr w:rsidR="0055044C" w:rsidRPr="00D07C0E" w14:paraId="6699D419" w14:textId="77777777" w:rsidTr="00782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shd w:val="clear" w:color="auto" w:fill="auto"/>
            <w:hideMark/>
          </w:tcPr>
          <w:p w14:paraId="0921FC0E" w14:textId="77777777" w:rsidR="0055044C" w:rsidRPr="00D07C0E" w:rsidRDefault="0055044C" w:rsidP="0078261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Mental/Behavioral Health Programming and/or Support</w:t>
            </w:r>
          </w:p>
        </w:tc>
        <w:tc>
          <w:tcPr>
            <w:tcW w:w="4807" w:type="dxa"/>
            <w:gridSpan w:val="4"/>
            <w:shd w:val="clear" w:color="auto" w:fill="auto"/>
            <w:hideMark/>
          </w:tcPr>
          <w:p w14:paraId="77CF4BBF" w14:textId="642D3451" w:rsidR="0055044C" w:rsidRPr="00D07C0E" w:rsidRDefault="007870AF" w:rsidP="0078261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ural, </w:t>
            </w:r>
            <w:r w:rsidR="0055044C" w:rsidRPr="00D07C0E">
              <w:rPr>
                <w:rFonts w:ascii="Arial" w:hAnsi="Arial" w:cs="Arial"/>
                <w:sz w:val="18"/>
                <w:szCs w:val="18"/>
              </w:rPr>
              <w:t>Urban</w:t>
            </w:r>
            <w:r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="0055044C" w:rsidRPr="00D07C0E">
              <w:rPr>
                <w:rFonts w:ascii="Arial" w:hAnsi="Arial" w:cs="Arial"/>
                <w:sz w:val="18"/>
                <w:szCs w:val="18"/>
              </w:rPr>
              <w:t>Suburban Congregations</w:t>
            </w:r>
          </w:p>
        </w:tc>
      </w:tr>
      <w:tr w:rsidR="0055044C" w:rsidRPr="00D07C0E" w14:paraId="2734A25A" w14:textId="77777777" w:rsidTr="0078261E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shd w:val="clear" w:color="auto" w:fill="auto"/>
            <w:hideMark/>
          </w:tcPr>
          <w:p w14:paraId="366AAAB5" w14:textId="77777777" w:rsidR="0055044C" w:rsidRPr="00D07C0E" w:rsidRDefault="0055044C" w:rsidP="0078261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1" w:type="dxa"/>
            <w:shd w:val="clear" w:color="auto" w:fill="auto"/>
            <w:hideMark/>
          </w:tcPr>
          <w:p w14:paraId="3523C39C" w14:textId="77777777" w:rsidR="0055044C" w:rsidRPr="00D07C0E" w:rsidRDefault="0055044C" w:rsidP="007826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Urban/Suburban</w:t>
            </w:r>
          </w:p>
        </w:tc>
        <w:tc>
          <w:tcPr>
            <w:tcW w:w="1438" w:type="dxa"/>
            <w:shd w:val="clear" w:color="auto" w:fill="auto"/>
            <w:hideMark/>
          </w:tcPr>
          <w:p w14:paraId="38141A0E" w14:textId="77777777" w:rsidR="0055044C" w:rsidRPr="00D07C0E" w:rsidRDefault="0055044C" w:rsidP="007826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Rural</w:t>
            </w:r>
          </w:p>
        </w:tc>
        <w:tc>
          <w:tcPr>
            <w:tcW w:w="1348" w:type="dxa"/>
            <w:shd w:val="clear" w:color="auto" w:fill="auto"/>
            <w:hideMark/>
          </w:tcPr>
          <w:p w14:paraId="76385184" w14:textId="77777777" w:rsidR="0055044C" w:rsidRPr="00D07C0E" w:rsidRDefault="0055044C" w:rsidP="007826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630" w:type="dxa"/>
            <w:shd w:val="clear" w:color="auto" w:fill="auto"/>
            <w:hideMark/>
          </w:tcPr>
          <w:p w14:paraId="699C2B43" w14:textId="77777777" w:rsidR="0055044C" w:rsidRPr="00D07C0E" w:rsidRDefault="0055044C" w:rsidP="007826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7C0E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</w:tr>
      <w:tr w:rsidR="0055044C" w:rsidRPr="00D07C0E" w14:paraId="7B2777FD" w14:textId="77777777" w:rsidTr="00782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shd w:val="clear" w:color="auto" w:fill="auto"/>
            <w:hideMark/>
          </w:tcPr>
          <w:p w14:paraId="29451796" w14:textId="77777777" w:rsidR="0055044C" w:rsidRPr="00D07C0E" w:rsidRDefault="0055044C" w:rsidP="0078261E">
            <w:pPr>
              <w:spacing w:after="0" w:line="360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07C0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391" w:type="dxa"/>
            <w:shd w:val="clear" w:color="auto" w:fill="auto"/>
            <w:hideMark/>
          </w:tcPr>
          <w:p w14:paraId="5AA69481" w14:textId="77777777" w:rsidR="0055044C" w:rsidRPr="00D07C0E" w:rsidRDefault="0055044C" w:rsidP="0078261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950 (75.3%)</w:t>
            </w:r>
          </w:p>
        </w:tc>
        <w:tc>
          <w:tcPr>
            <w:tcW w:w="1438" w:type="dxa"/>
            <w:shd w:val="clear" w:color="auto" w:fill="auto"/>
            <w:hideMark/>
          </w:tcPr>
          <w:p w14:paraId="439C0FD9" w14:textId="77777777" w:rsidR="0055044C" w:rsidRPr="00D07C0E" w:rsidRDefault="0055044C" w:rsidP="0078261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312 (24.7%)</w:t>
            </w:r>
          </w:p>
        </w:tc>
        <w:tc>
          <w:tcPr>
            <w:tcW w:w="1348" w:type="dxa"/>
            <w:shd w:val="clear" w:color="auto" w:fill="auto"/>
            <w:hideMark/>
          </w:tcPr>
          <w:p w14:paraId="5518E2C1" w14:textId="77777777" w:rsidR="0055044C" w:rsidRPr="00D07C0E" w:rsidRDefault="0055044C" w:rsidP="0078261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1,262 (100.0%)</w:t>
            </w:r>
          </w:p>
        </w:tc>
        <w:tc>
          <w:tcPr>
            <w:tcW w:w="630" w:type="dxa"/>
            <w:shd w:val="clear" w:color="auto" w:fill="auto"/>
            <w:hideMark/>
          </w:tcPr>
          <w:p w14:paraId="36BFE7AC" w14:textId="77777777" w:rsidR="0055044C" w:rsidRPr="00D07C0E" w:rsidRDefault="0055044C" w:rsidP="0078261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044C" w:rsidRPr="00D07C0E" w14:paraId="4F186B80" w14:textId="77777777" w:rsidTr="007826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shd w:val="clear" w:color="auto" w:fill="auto"/>
            <w:hideMark/>
          </w:tcPr>
          <w:p w14:paraId="34332231" w14:textId="2131C44B" w:rsidR="0055044C" w:rsidRPr="00D07C0E" w:rsidRDefault="0055044C" w:rsidP="0078261E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07C0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P</w:t>
            </w:r>
            <w:r w:rsidR="008F5C38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rovided p</w:t>
            </w:r>
            <w:r w:rsidRPr="00D07C0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 xml:space="preserve">rograms/support for people with mental illness </w:t>
            </w:r>
          </w:p>
        </w:tc>
        <w:tc>
          <w:tcPr>
            <w:tcW w:w="1391" w:type="dxa"/>
            <w:shd w:val="clear" w:color="auto" w:fill="auto"/>
            <w:hideMark/>
          </w:tcPr>
          <w:p w14:paraId="28B38041" w14:textId="77777777" w:rsidR="0055044C" w:rsidRPr="00D07C0E" w:rsidRDefault="0055044C" w:rsidP="007826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8" w:type="dxa"/>
            <w:shd w:val="clear" w:color="auto" w:fill="auto"/>
            <w:hideMark/>
          </w:tcPr>
          <w:p w14:paraId="094BF7E9" w14:textId="77777777" w:rsidR="0055044C" w:rsidRPr="00D07C0E" w:rsidRDefault="0055044C" w:rsidP="007826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  <w:hideMark/>
          </w:tcPr>
          <w:p w14:paraId="42726542" w14:textId="77777777" w:rsidR="0055044C" w:rsidRPr="00D07C0E" w:rsidRDefault="0055044C" w:rsidP="007826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14:paraId="39A376FC" w14:textId="77777777" w:rsidR="0055044C" w:rsidRPr="00D07C0E" w:rsidRDefault="0055044C" w:rsidP="007826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55044C" w:rsidRPr="00D07C0E" w14:paraId="5E03B472" w14:textId="77777777" w:rsidTr="00782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shd w:val="clear" w:color="auto" w:fill="auto"/>
            <w:hideMark/>
          </w:tcPr>
          <w:p w14:paraId="76E0F20D" w14:textId="77777777" w:rsidR="0055044C" w:rsidRPr="00D07C0E" w:rsidRDefault="0055044C" w:rsidP="0078261E">
            <w:pPr>
              <w:spacing w:after="0" w:line="360" w:lineRule="auto"/>
              <w:ind w:firstLine="35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07C0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No programs and/or support</w:t>
            </w:r>
          </w:p>
        </w:tc>
        <w:tc>
          <w:tcPr>
            <w:tcW w:w="1391" w:type="dxa"/>
            <w:shd w:val="clear" w:color="auto" w:fill="auto"/>
            <w:hideMark/>
          </w:tcPr>
          <w:p w14:paraId="2EB2D3C9" w14:textId="77777777" w:rsidR="0055044C" w:rsidRPr="00D07C0E" w:rsidRDefault="0055044C" w:rsidP="0078261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456 (48.0%)</w:t>
            </w:r>
          </w:p>
        </w:tc>
        <w:tc>
          <w:tcPr>
            <w:tcW w:w="1438" w:type="dxa"/>
            <w:shd w:val="clear" w:color="auto" w:fill="auto"/>
            <w:hideMark/>
          </w:tcPr>
          <w:p w14:paraId="1D7391A0" w14:textId="77777777" w:rsidR="0055044C" w:rsidRPr="00D07C0E" w:rsidRDefault="0055044C" w:rsidP="0078261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180 (57.7%)</w:t>
            </w:r>
          </w:p>
        </w:tc>
        <w:tc>
          <w:tcPr>
            <w:tcW w:w="1348" w:type="dxa"/>
            <w:shd w:val="clear" w:color="auto" w:fill="auto"/>
            <w:hideMark/>
          </w:tcPr>
          <w:p w14:paraId="75A6652A" w14:textId="77777777" w:rsidR="0055044C" w:rsidRPr="00D07C0E" w:rsidRDefault="0055044C" w:rsidP="0078261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636 (50.4%)</w:t>
            </w:r>
          </w:p>
        </w:tc>
        <w:tc>
          <w:tcPr>
            <w:tcW w:w="630" w:type="dxa"/>
            <w:shd w:val="clear" w:color="auto" w:fill="auto"/>
            <w:hideMark/>
          </w:tcPr>
          <w:p w14:paraId="0B83E563" w14:textId="77777777" w:rsidR="0055044C" w:rsidRPr="00D07C0E" w:rsidRDefault="0055044C" w:rsidP="0078261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044C" w:rsidRPr="00D07C0E" w14:paraId="53E500EC" w14:textId="77777777" w:rsidTr="007826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shd w:val="clear" w:color="auto" w:fill="auto"/>
            <w:hideMark/>
          </w:tcPr>
          <w:p w14:paraId="4F2E5D11" w14:textId="77777777" w:rsidR="0055044C" w:rsidRPr="00D07C0E" w:rsidRDefault="0055044C" w:rsidP="0078261E">
            <w:pPr>
              <w:spacing w:after="0" w:line="360" w:lineRule="auto"/>
              <w:ind w:firstLine="35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07C0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Any programs and/or support</w:t>
            </w:r>
          </w:p>
        </w:tc>
        <w:tc>
          <w:tcPr>
            <w:tcW w:w="1391" w:type="dxa"/>
            <w:shd w:val="clear" w:color="auto" w:fill="auto"/>
            <w:hideMark/>
          </w:tcPr>
          <w:p w14:paraId="40B54558" w14:textId="77777777" w:rsidR="0055044C" w:rsidRPr="00D07C0E" w:rsidRDefault="0055044C" w:rsidP="007826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494 (52.0%)</w:t>
            </w:r>
          </w:p>
        </w:tc>
        <w:tc>
          <w:tcPr>
            <w:tcW w:w="1438" w:type="dxa"/>
            <w:shd w:val="clear" w:color="auto" w:fill="auto"/>
            <w:hideMark/>
          </w:tcPr>
          <w:p w14:paraId="05321797" w14:textId="77777777" w:rsidR="0055044C" w:rsidRPr="00D07C0E" w:rsidRDefault="0055044C" w:rsidP="007826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132 (42.3%)</w:t>
            </w:r>
          </w:p>
        </w:tc>
        <w:tc>
          <w:tcPr>
            <w:tcW w:w="1348" w:type="dxa"/>
            <w:shd w:val="clear" w:color="auto" w:fill="auto"/>
            <w:hideMark/>
          </w:tcPr>
          <w:p w14:paraId="6DBFAE6E" w14:textId="77777777" w:rsidR="0055044C" w:rsidRPr="00D07C0E" w:rsidRDefault="0055044C" w:rsidP="007826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626 (49.6%)</w:t>
            </w:r>
          </w:p>
        </w:tc>
        <w:tc>
          <w:tcPr>
            <w:tcW w:w="630" w:type="dxa"/>
            <w:shd w:val="clear" w:color="auto" w:fill="auto"/>
            <w:hideMark/>
          </w:tcPr>
          <w:p w14:paraId="6D93A31A" w14:textId="77777777" w:rsidR="0055044C" w:rsidRPr="00D07C0E" w:rsidRDefault="0055044C" w:rsidP="007826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044C" w:rsidRPr="00D07C0E" w14:paraId="13203E38" w14:textId="77777777" w:rsidTr="00782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shd w:val="clear" w:color="auto" w:fill="auto"/>
            <w:hideMark/>
          </w:tcPr>
          <w:p w14:paraId="13614DE8" w14:textId="73BA8795" w:rsidR="0055044C" w:rsidRPr="00D07C0E" w:rsidRDefault="0055044C" w:rsidP="0078261E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07C0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P</w:t>
            </w:r>
            <w:r w:rsidR="008F5C38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rovided p</w:t>
            </w:r>
            <w:r w:rsidRPr="00D07C0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rograms/support for people struggling with drug or alcohol abuse</w:t>
            </w:r>
          </w:p>
        </w:tc>
        <w:tc>
          <w:tcPr>
            <w:tcW w:w="1391" w:type="dxa"/>
            <w:shd w:val="clear" w:color="auto" w:fill="auto"/>
            <w:hideMark/>
          </w:tcPr>
          <w:p w14:paraId="16F66D8A" w14:textId="77777777" w:rsidR="0055044C" w:rsidRPr="00D07C0E" w:rsidRDefault="0055044C" w:rsidP="0078261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8" w:type="dxa"/>
            <w:shd w:val="clear" w:color="auto" w:fill="auto"/>
            <w:hideMark/>
          </w:tcPr>
          <w:p w14:paraId="06D4F9B7" w14:textId="77777777" w:rsidR="0055044C" w:rsidRPr="00D07C0E" w:rsidRDefault="0055044C" w:rsidP="0078261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  <w:hideMark/>
          </w:tcPr>
          <w:p w14:paraId="337C85E6" w14:textId="77777777" w:rsidR="0055044C" w:rsidRPr="00D07C0E" w:rsidRDefault="0055044C" w:rsidP="0078261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14:paraId="4B2986AB" w14:textId="77777777" w:rsidR="0055044C" w:rsidRPr="00D07C0E" w:rsidRDefault="0055044C" w:rsidP="0078261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55044C" w:rsidRPr="00D07C0E" w14:paraId="404FBD25" w14:textId="77777777" w:rsidTr="007826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shd w:val="clear" w:color="auto" w:fill="auto"/>
            <w:hideMark/>
          </w:tcPr>
          <w:p w14:paraId="56FF93A1" w14:textId="77777777" w:rsidR="0055044C" w:rsidRPr="00D07C0E" w:rsidRDefault="0055044C" w:rsidP="0078261E">
            <w:pPr>
              <w:spacing w:after="0" w:line="360" w:lineRule="auto"/>
              <w:ind w:firstLine="35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07C0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No programs and/or support</w:t>
            </w:r>
          </w:p>
        </w:tc>
        <w:tc>
          <w:tcPr>
            <w:tcW w:w="1391" w:type="dxa"/>
            <w:shd w:val="clear" w:color="auto" w:fill="auto"/>
            <w:hideMark/>
          </w:tcPr>
          <w:p w14:paraId="25CF648D" w14:textId="77777777" w:rsidR="0055044C" w:rsidRPr="00D07C0E" w:rsidRDefault="0055044C" w:rsidP="007826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517 (54.4%)</w:t>
            </w:r>
          </w:p>
        </w:tc>
        <w:tc>
          <w:tcPr>
            <w:tcW w:w="1438" w:type="dxa"/>
            <w:shd w:val="clear" w:color="auto" w:fill="auto"/>
            <w:hideMark/>
          </w:tcPr>
          <w:p w14:paraId="20513FA1" w14:textId="77777777" w:rsidR="0055044C" w:rsidRPr="00D07C0E" w:rsidRDefault="0055044C" w:rsidP="007826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200 (64.1%)</w:t>
            </w:r>
          </w:p>
        </w:tc>
        <w:tc>
          <w:tcPr>
            <w:tcW w:w="1348" w:type="dxa"/>
            <w:shd w:val="clear" w:color="auto" w:fill="auto"/>
            <w:hideMark/>
          </w:tcPr>
          <w:p w14:paraId="6802C520" w14:textId="77777777" w:rsidR="0055044C" w:rsidRPr="00D07C0E" w:rsidRDefault="0055044C" w:rsidP="007826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717 (56.8%)</w:t>
            </w:r>
          </w:p>
        </w:tc>
        <w:tc>
          <w:tcPr>
            <w:tcW w:w="630" w:type="dxa"/>
            <w:shd w:val="clear" w:color="auto" w:fill="auto"/>
            <w:hideMark/>
          </w:tcPr>
          <w:p w14:paraId="4D513AF6" w14:textId="77777777" w:rsidR="0055044C" w:rsidRPr="00D07C0E" w:rsidRDefault="0055044C" w:rsidP="007826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044C" w:rsidRPr="00D07C0E" w14:paraId="2394E58E" w14:textId="77777777" w:rsidTr="00782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shd w:val="clear" w:color="auto" w:fill="auto"/>
            <w:hideMark/>
          </w:tcPr>
          <w:p w14:paraId="4E17FCBF" w14:textId="77777777" w:rsidR="0055044C" w:rsidRPr="00D07C0E" w:rsidRDefault="0055044C" w:rsidP="0078261E">
            <w:pPr>
              <w:spacing w:after="0" w:line="360" w:lineRule="auto"/>
              <w:ind w:firstLine="35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07C0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Any programs and/or support</w:t>
            </w:r>
          </w:p>
        </w:tc>
        <w:tc>
          <w:tcPr>
            <w:tcW w:w="1391" w:type="dxa"/>
            <w:shd w:val="clear" w:color="auto" w:fill="auto"/>
            <w:hideMark/>
          </w:tcPr>
          <w:p w14:paraId="09481018" w14:textId="77777777" w:rsidR="0055044C" w:rsidRPr="00D07C0E" w:rsidRDefault="0055044C" w:rsidP="0078261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433 (45.6%)</w:t>
            </w:r>
          </w:p>
        </w:tc>
        <w:tc>
          <w:tcPr>
            <w:tcW w:w="1438" w:type="dxa"/>
            <w:shd w:val="clear" w:color="auto" w:fill="auto"/>
            <w:hideMark/>
          </w:tcPr>
          <w:p w14:paraId="2C9E20FE" w14:textId="77777777" w:rsidR="0055044C" w:rsidRPr="00D07C0E" w:rsidRDefault="0055044C" w:rsidP="0078261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112 (35.9%)</w:t>
            </w:r>
          </w:p>
        </w:tc>
        <w:tc>
          <w:tcPr>
            <w:tcW w:w="1348" w:type="dxa"/>
            <w:shd w:val="clear" w:color="auto" w:fill="auto"/>
            <w:hideMark/>
          </w:tcPr>
          <w:p w14:paraId="4964738F" w14:textId="77777777" w:rsidR="0055044C" w:rsidRPr="00D07C0E" w:rsidRDefault="0055044C" w:rsidP="0078261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545 (43.2%)</w:t>
            </w:r>
          </w:p>
        </w:tc>
        <w:tc>
          <w:tcPr>
            <w:tcW w:w="630" w:type="dxa"/>
            <w:shd w:val="clear" w:color="auto" w:fill="auto"/>
            <w:hideMark/>
          </w:tcPr>
          <w:p w14:paraId="2DB21323" w14:textId="77777777" w:rsidR="0055044C" w:rsidRPr="00D07C0E" w:rsidRDefault="0055044C" w:rsidP="0078261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044C" w:rsidRPr="00D07C0E" w14:paraId="4CA8E784" w14:textId="77777777" w:rsidTr="007826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shd w:val="clear" w:color="auto" w:fill="auto"/>
            <w:hideMark/>
          </w:tcPr>
          <w:p w14:paraId="22374923" w14:textId="7F302C86" w:rsidR="0055044C" w:rsidRPr="00D07C0E" w:rsidRDefault="0055044C" w:rsidP="0078261E">
            <w:pPr>
              <w:spacing w:after="0"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07C0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 xml:space="preserve">Only </w:t>
            </w:r>
            <w:r w:rsidR="008F5C38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 xml:space="preserve">provided </w:t>
            </w:r>
            <w:r w:rsidRPr="00D07C0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 xml:space="preserve">programs </w:t>
            </w:r>
            <w:r w:rsidR="008F5C38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that involved</w:t>
            </w:r>
            <w:r w:rsidRPr="00D07C0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 xml:space="preserve"> mental health conditions</w:t>
            </w:r>
          </w:p>
        </w:tc>
        <w:tc>
          <w:tcPr>
            <w:tcW w:w="1391" w:type="dxa"/>
            <w:shd w:val="clear" w:color="auto" w:fill="auto"/>
            <w:hideMark/>
          </w:tcPr>
          <w:p w14:paraId="3DFD814E" w14:textId="77777777" w:rsidR="0055044C" w:rsidRPr="00D07C0E" w:rsidRDefault="0055044C" w:rsidP="007826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8" w:type="dxa"/>
            <w:shd w:val="clear" w:color="auto" w:fill="auto"/>
            <w:hideMark/>
          </w:tcPr>
          <w:p w14:paraId="41567304" w14:textId="77777777" w:rsidR="0055044C" w:rsidRPr="00D07C0E" w:rsidRDefault="0055044C" w:rsidP="007826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  <w:hideMark/>
          </w:tcPr>
          <w:p w14:paraId="2C872696" w14:textId="77777777" w:rsidR="0055044C" w:rsidRPr="00D07C0E" w:rsidRDefault="0055044C" w:rsidP="007826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14:paraId="57E022EE" w14:textId="77777777" w:rsidR="0055044C" w:rsidRPr="00D07C0E" w:rsidRDefault="0055044C" w:rsidP="007826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55044C" w:rsidRPr="00D07C0E" w14:paraId="59E8A0D6" w14:textId="77777777" w:rsidTr="00782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shd w:val="clear" w:color="auto" w:fill="auto"/>
            <w:hideMark/>
          </w:tcPr>
          <w:p w14:paraId="06C691BE" w14:textId="77777777" w:rsidR="0055044C" w:rsidRPr="00D07C0E" w:rsidRDefault="0055044C" w:rsidP="0078261E">
            <w:pPr>
              <w:spacing w:after="0" w:line="360" w:lineRule="auto"/>
              <w:ind w:firstLine="35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07C0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No programs</w:t>
            </w:r>
          </w:p>
        </w:tc>
        <w:tc>
          <w:tcPr>
            <w:tcW w:w="1391" w:type="dxa"/>
            <w:shd w:val="clear" w:color="auto" w:fill="auto"/>
            <w:hideMark/>
          </w:tcPr>
          <w:p w14:paraId="0AD1D0E3" w14:textId="77777777" w:rsidR="0055044C" w:rsidRPr="00D07C0E" w:rsidRDefault="0055044C" w:rsidP="0078261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681 (71.6%)</w:t>
            </w:r>
          </w:p>
        </w:tc>
        <w:tc>
          <w:tcPr>
            <w:tcW w:w="1438" w:type="dxa"/>
            <w:shd w:val="clear" w:color="auto" w:fill="auto"/>
            <w:hideMark/>
          </w:tcPr>
          <w:p w14:paraId="2E47440C" w14:textId="77777777" w:rsidR="0055044C" w:rsidRPr="00D07C0E" w:rsidRDefault="0055044C" w:rsidP="0078261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248 (79.7%)</w:t>
            </w:r>
          </w:p>
        </w:tc>
        <w:tc>
          <w:tcPr>
            <w:tcW w:w="1348" w:type="dxa"/>
            <w:shd w:val="clear" w:color="auto" w:fill="auto"/>
            <w:hideMark/>
          </w:tcPr>
          <w:p w14:paraId="7F0A40F2" w14:textId="77777777" w:rsidR="0055044C" w:rsidRPr="00D07C0E" w:rsidRDefault="0055044C" w:rsidP="0078261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929 (73.6%)</w:t>
            </w:r>
          </w:p>
        </w:tc>
        <w:tc>
          <w:tcPr>
            <w:tcW w:w="630" w:type="dxa"/>
            <w:shd w:val="clear" w:color="auto" w:fill="auto"/>
            <w:hideMark/>
          </w:tcPr>
          <w:p w14:paraId="476A73C8" w14:textId="77777777" w:rsidR="0055044C" w:rsidRPr="00D07C0E" w:rsidRDefault="0055044C" w:rsidP="0078261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044C" w:rsidRPr="00D07C0E" w14:paraId="012DC4CA" w14:textId="77777777" w:rsidTr="007826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C6F2222" w14:textId="77777777" w:rsidR="0055044C" w:rsidRPr="00D07C0E" w:rsidRDefault="0055044C" w:rsidP="0078261E">
            <w:pPr>
              <w:spacing w:after="0" w:line="360" w:lineRule="auto"/>
              <w:ind w:firstLine="35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07C0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Any programs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E7D5DDF" w14:textId="77777777" w:rsidR="0055044C" w:rsidRPr="00D07C0E" w:rsidRDefault="0055044C" w:rsidP="007826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270 (28.4%)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A8726F5" w14:textId="77777777" w:rsidR="0055044C" w:rsidRPr="00D07C0E" w:rsidRDefault="0055044C" w:rsidP="007826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63 (20.3%)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DEE2A8A" w14:textId="77777777" w:rsidR="0055044C" w:rsidRPr="00D07C0E" w:rsidRDefault="0055044C" w:rsidP="007826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07C0E">
              <w:rPr>
                <w:rFonts w:ascii="Arial" w:hAnsi="Arial" w:cs="Arial"/>
                <w:sz w:val="18"/>
                <w:szCs w:val="18"/>
              </w:rPr>
              <w:t>333 (26.4%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4E2F069" w14:textId="77777777" w:rsidR="0055044C" w:rsidRPr="00D07C0E" w:rsidRDefault="0055044C" w:rsidP="0078261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044C" w:rsidRPr="00D07C0E" w14:paraId="68AE01BD" w14:textId="77777777" w:rsidTr="00782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5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53E32849" w14:textId="77777777" w:rsidR="0055044C" w:rsidRPr="004D40CB" w:rsidRDefault="0055044C" w:rsidP="0078261E">
            <w:pPr>
              <w:spacing w:after="0"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07C0E">
              <w:rPr>
                <w:rFonts w:ascii="Arial" w:hAnsi="Arial" w:cs="Arial"/>
                <w:b w:val="0"/>
                <w:bCs w:val="0"/>
                <w:i/>
                <w:iCs/>
                <w:caps w:val="0"/>
                <w:sz w:val="18"/>
                <w:szCs w:val="18"/>
              </w:rPr>
              <w:t>Note</w:t>
            </w:r>
            <w:r w:rsidRPr="00D07C0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: mean (standard deviation): p-value from linear regression. Frequency (percent%): p-value from Pearson test.</w:t>
            </w:r>
            <w:r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 xml:space="preserve"> </w:t>
            </w:r>
            <w:r w:rsidRPr="00D07C0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This table displays weighted statistics.</w:t>
            </w:r>
          </w:p>
          <w:p w14:paraId="4C8D6D7C" w14:textId="77777777" w:rsidR="0055044C" w:rsidRPr="00915187" w:rsidRDefault="0055044C" w:rsidP="0078261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915187">
              <w:rPr>
                <w:rFonts w:ascii="Arial" w:hAnsi="Arial" w:cs="Arial"/>
                <w:b w:val="0"/>
                <w:bCs w:val="0"/>
                <w:i/>
                <w:iCs/>
                <w:caps w:val="0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 xml:space="preserve"> </w:t>
            </w:r>
            <w:r w:rsidRPr="00915187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Data are from the 2018</w:t>
            </w:r>
            <w:r w:rsidRPr="00915187">
              <w:rPr>
                <w:rFonts w:ascii="Cambria Math" w:hAnsi="Cambria Math" w:cs="Cambria Math"/>
                <w:b w:val="0"/>
                <w:bCs w:val="0"/>
                <w:caps w:val="0"/>
                <w:sz w:val="18"/>
                <w:szCs w:val="18"/>
              </w:rPr>
              <w:t>‐</w:t>
            </w:r>
            <w:r w:rsidRPr="00915187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2019 National Congregations Study.</w:t>
            </w:r>
          </w:p>
        </w:tc>
      </w:tr>
    </w:tbl>
    <w:p w14:paraId="744CBF71" w14:textId="77777777" w:rsidR="0055044C" w:rsidRPr="00421459" w:rsidRDefault="0055044C">
      <w:pPr>
        <w:rPr>
          <w:rFonts w:ascii="Times New Roman" w:hAnsi="Times New Roman" w:cs="Times New Roman"/>
        </w:rPr>
      </w:pPr>
    </w:p>
    <w:sectPr w:rsidR="0055044C" w:rsidRPr="00421459" w:rsidSect="006D58D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C1021B" w14:textId="77777777" w:rsidR="0004251C" w:rsidRDefault="0004251C" w:rsidP="00D07C0E">
      <w:pPr>
        <w:spacing w:after="0" w:line="240" w:lineRule="auto"/>
      </w:pPr>
      <w:r>
        <w:separator/>
      </w:r>
    </w:p>
  </w:endnote>
  <w:endnote w:type="continuationSeparator" w:id="0">
    <w:p w14:paraId="307EB01F" w14:textId="77777777" w:rsidR="0004251C" w:rsidRDefault="0004251C" w:rsidP="00D07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207435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9AAA23" w14:textId="500926E0" w:rsidR="00D07C0E" w:rsidRDefault="00D07C0E" w:rsidP="002A08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AAAC24" w14:textId="77777777" w:rsidR="00D07C0E" w:rsidRDefault="00D07C0E" w:rsidP="00D07C0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278336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D985E0" w14:textId="510CA404" w:rsidR="00D07C0E" w:rsidRDefault="00D07C0E" w:rsidP="002A08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D58D6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FFB1ECE" w14:textId="77777777" w:rsidR="00D07C0E" w:rsidRDefault="00D07C0E" w:rsidP="00D07C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B84A70" w14:textId="77777777" w:rsidR="0004251C" w:rsidRDefault="0004251C" w:rsidP="00D07C0E">
      <w:pPr>
        <w:spacing w:after="0" w:line="240" w:lineRule="auto"/>
      </w:pPr>
      <w:r>
        <w:separator/>
      </w:r>
    </w:p>
  </w:footnote>
  <w:footnote w:type="continuationSeparator" w:id="0">
    <w:p w14:paraId="6CEEF01A" w14:textId="77777777" w:rsidR="0004251C" w:rsidRDefault="0004251C" w:rsidP="00D07C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251"/>
    <w:rsid w:val="0004251C"/>
    <w:rsid w:val="00051B0C"/>
    <w:rsid w:val="00080C23"/>
    <w:rsid w:val="000A34E2"/>
    <w:rsid w:val="00107A3B"/>
    <w:rsid w:val="0013072A"/>
    <w:rsid w:val="00170168"/>
    <w:rsid w:val="00206825"/>
    <w:rsid w:val="002749A4"/>
    <w:rsid w:val="002A367C"/>
    <w:rsid w:val="00315251"/>
    <w:rsid w:val="00341A4B"/>
    <w:rsid w:val="00421459"/>
    <w:rsid w:val="004C4962"/>
    <w:rsid w:val="004D40CB"/>
    <w:rsid w:val="0054248C"/>
    <w:rsid w:val="0055044C"/>
    <w:rsid w:val="005A661E"/>
    <w:rsid w:val="00627CBE"/>
    <w:rsid w:val="00650D5B"/>
    <w:rsid w:val="006545E0"/>
    <w:rsid w:val="006C40A9"/>
    <w:rsid w:val="006D58D6"/>
    <w:rsid w:val="007870AF"/>
    <w:rsid w:val="007E6131"/>
    <w:rsid w:val="00890041"/>
    <w:rsid w:val="008C2AC4"/>
    <w:rsid w:val="008F5C38"/>
    <w:rsid w:val="00915187"/>
    <w:rsid w:val="009A3D69"/>
    <w:rsid w:val="00A051D2"/>
    <w:rsid w:val="00A60BDB"/>
    <w:rsid w:val="00AE3857"/>
    <w:rsid w:val="00B0306A"/>
    <w:rsid w:val="00B4046E"/>
    <w:rsid w:val="00B62977"/>
    <w:rsid w:val="00B80F7F"/>
    <w:rsid w:val="00C016A3"/>
    <w:rsid w:val="00C24B97"/>
    <w:rsid w:val="00CB7660"/>
    <w:rsid w:val="00CE724C"/>
    <w:rsid w:val="00D06AEB"/>
    <w:rsid w:val="00D07C0E"/>
    <w:rsid w:val="00D52741"/>
    <w:rsid w:val="00E424BB"/>
    <w:rsid w:val="00EA440E"/>
    <w:rsid w:val="00EE56E6"/>
    <w:rsid w:val="00F02ED1"/>
    <w:rsid w:val="00F6440C"/>
    <w:rsid w:val="00FD64C7"/>
    <w:rsid w:val="00FF0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E516B"/>
  <w15:chartTrackingRefBased/>
  <w15:docId w15:val="{A8DD0E51-7425-7840-AAC8-F78F95765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251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525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25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25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25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25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251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251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251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251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2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2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2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2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2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2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2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2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2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52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52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251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52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251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52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251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52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2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2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25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15251"/>
    <w:rPr>
      <w:sz w:val="16"/>
      <w:szCs w:val="16"/>
    </w:rPr>
  </w:style>
  <w:style w:type="table" w:styleId="TableGrid">
    <w:name w:val="Table Grid"/>
    <w:basedOn w:val="TableNormal"/>
    <w:uiPriority w:val="39"/>
    <w:rsid w:val="00315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Calibri"/>
      <w:kern w:val="0"/>
      <w:sz w:val="20"/>
      <w:szCs w:val="20"/>
      <w14:ligatures w14:val="none"/>
    </w:rPr>
  </w:style>
  <w:style w:type="table" w:styleId="PlainTable3">
    <w:name w:val="Plain Table 3"/>
    <w:basedOn w:val="TableNormal"/>
    <w:uiPriority w:val="43"/>
    <w:rsid w:val="0042145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D07C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C0E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07C0E"/>
  </w:style>
  <w:style w:type="paragraph" w:styleId="Revision">
    <w:name w:val="Revision"/>
    <w:hidden/>
    <w:uiPriority w:val="99"/>
    <w:semiHidden/>
    <w:rsid w:val="008F5C38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07</Words>
  <Characters>631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on Ford</dc:creator>
  <cp:keywords/>
  <dc:description/>
  <cp:lastModifiedBy>Vasuki Annamalai</cp:lastModifiedBy>
  <cp:revision>3</cp:revision>
  <dcterms:created xsi:type="dcterms:W3CDTF">2025-07-14T18:34:00Z</dcterms:created>
  <dcterms:modified xsi:type="dcterms:W3CDTF">2025-08-03T07:56:00Z</dcterms:modified>
</cp:coreProperties>
</file>